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0A133" w14:textId="77777777" w:rsidR="00FD6675" w:rsidRPr="000E2E9F" w:rsidRDefault="00F11E4E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0E2E9F">
        <w:rPr>
          <w:rFonts w:asciiTheme="minorHAnsi" w:hAnsiTheme="minorHAnsi" w:cstheme="minorHAnsi"/>
          <w:b/>
          <w:bCs/>
        </w:rPr>
        <w:t xml:space="preserve">Supplementary information for </w:t>
      </w:r>
    </w:p>
    <w:p w14:paraId="7B71BD8F" w14:textId="77777777" w:rsidR="00946304" w:rsidRPr="000E2E9F" w:rsidRDefault="00946304" w:rsidP="00946304">
      <w:pPr>
        <w:spacing w:line="276" w:lineRule="auto"/>
        <w:rPr>
          <w:rFonts w:asciiTheme="minorHAnsi" w:hAnsiTheme="minorHAnsi" w:cstheme="minorHAnsi"/>
          <w:b/>
          <w:bCs/>
        </w:rPr>
      </w:pPr>
      <w:r w:rsidRPr="000E2E9F">
        <w:rPr>
          <w:rFonts w:asciiTheme="minorHAnsi" w:hAnsiTheme="minorHAnsi" w:cstheme="minorHAnsi"/>
          <w:b/>
          <w:bCs/>
        </w:rPr>
        <w:t>Prediction of the virus incubation period for COVID-19 and future outbreaks</w:t>
      </w:r>
    </w:p>
    <w:p w14:paraId="5585C5E5" w14:textId="3BFF8CF3" w:rsidR="00273741" w:rsidRPr="00C91D5A" w:rsidRDefault="00531AC4" w:rsidP="00F11E4E">
      <w:pPr>
        <w:spacing w:line="276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B3AD4E" wp14:editId="5495AFEA">
            <wp:extent cx="5943600" cy="6840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5BF7B" w14:textId="3BFD0953" w:rsidR="00F11E4E" w:rsidRDefault="00F11E4E"/>
    <w:p w14:paraId="5F8F8AA1" w14:textId="77777777" w:rsidR="007B297A" w:rsidRPr="00611D0B" w:rsidRDefault="000F5DF4">
      <w:pPr>
        <w:rPr>
          <w:rFonts w:asciiTheme="minorHAnsi" w:hAnsiTheme="minorHAnsi" w:cstheme="minorHAnsi"/>
          <w:b/>
          <w:bCs/>
        </w:rPr>
      </w:pPr>
      <w:r w:rsidRPr="00611D0B">
        <w:rPr>
          <w:rFonts w:asciiTheme="minorHAnsi" w:hAnsiTheme="minorHAnsi" w:cstheme="minorHAnsi"/>
          <w:b/>
          <w:bCs/>
        </w:rPr>
        <w:t xml:space="preserve">Supplementary Figure 1. </w:t>
      </w:r>
      <w:r w:rsidR="007B297A" w:rsidRPr="00611D0B">
        <w:rPr>
          <w:rFonts w:asciiTheme="minorHAnsi" w:hAnsiTheme="minorHAnsi" w:cstheme="minorHAnsi"/>
          <w:b/>
          <w:bCs/>
        </w:rPr>
        <w:t xml:space="preserve">Performance of models trained with family-generic features. </w:t>
      </w:r>
    </w:p>
    <w:p w14:paraId="20C61E21" w14:textId="77777777" w:rsidR="00BB651D" w:rsidRPr="00611D0B" w:rsidRDefault="00AF6AC3" w:rsidP="00BB651D">
      <w:pPr>
        <w:pStyle w:val="ListParagraph"/>
        <w:numPr>
          <w:ilvl w:val="0"/>
          <w:numId w:val="1"/>
        </w:numPr>
        <w:rPr>
          <w:rFonts w:cstheme="minorHAnsi"/>
        </w:rPr>
      </w:pPr>
      <w:r w:rsidRPr="00611D0B">
        <w:rPr>
          <w:rFonts w:cstheme="minorHAnsi"/>
        </w:rPr>
        <w:t xml:space="preserve">A scatter plot of the incubation periods of the CoV training set compared to the model predictions </w:t>
      </w:r>
      <w:r w:rsidR="0016337B" w:rsidRPr="00611D0B">
        <w:rPr>
          <w:rFonts w:cstheme="minorHAnsi"/>
        </w:rPr>
        <w:t xml:space="preserve">when trained </w:t>
      </w:r>
      <w:r w:rsidRPr="00611D0B">
        <w:rPr>
          <w:rFonts w:cstheme="minorHAnsi"/>
        </w:rPr>
        <w:t>using all features (family-generic and family-specific features</w:t>
      </w:r>
      <w:r w:rsidR="009C2FC0" w:rsidRPr="00611D0B">
        <w:rPr>
          <w:rFonts w:cstheme="minorHAnsi"/>
        </w:rPr>
        <w:t>).</w:t>
      </w:r>
      <w:r w:rsidR="00BB651D" w:rsidRPr="00611D0B">
        <w:rPr>
          <w:rFonts w:cstheme="minorHAnsi"/>
        </w:rPr>
        <w:t xml:space="preserve"> The training R</w:t>
      </w:r>
      <w:r w:rsidR="00BB651D" w:rsidRPr="00611D0B">
        <w:rPr>
          <w:rFonts w:cstheme="minorHAnsi"/>
          <w:vertAlign w:val="superscript"/>
        </w:rPr>
        <w:t xml:space="preserve">2 </w:t>
      </w:r>
      <w:r w:rsidR="00BB651D" w:rsidRPr="00611D0B">
        <w:rPr>
          <w:rFonts w:cstheme="minorHAnsi"/>
        </w:rPr>
        <w:t xml:space="preserve">is </w:t>
      </w:r>
      <w:r w:rsidR="00061792" w:rsidRPr="00611D0B">
        <w:rPr>
          <w:rFonts w:cstheme="minorHAnsi"/>
        </w:rPr>
        <w:t>slightly improved compared to the family-generic model in Figure 2</w:t>
      </w:r>
      <w:r w:rsidR="000D597B" w:rsidRPr="00611D0B">
        <w:rPr>
          <w:rFonts w:cstheme="minorHAnsi"/>
        </w:rPr>
        <w:t>a</w:t>
      </w:r>
      <w:r w:rsidR="00061792" w:rsidRPr="00611D0B">
        <w:rPr>
          <w:rFonts w:cstheme="minorHAnsi"/>
        </w:rPr>
        <w:t xml:space="preserve">. </w:t>
      </w:r>
    </w:p>
    <w:p w14:paraId="6B7E9115" w14:textId="5CFA2D51" w:rsidR="0016337B" w:rsidRDefault="0016337B" w:rsidP="00BB651D">
      <w:pPr>
        <w:pStyle w:val="ListParagraph"/>
        <w:numPr>
          <w:ilvl w:val="0"/>
          <w:numId w:val="1"/>
        </w:numPr>
        <w:rPr>
          <w:rFonts w:cstheme="minorHAnsi"/>
        </w:rPr>
      </w:pPr>
      <w:r w:rsidRPr="00611D0B">
        <w:rPr>
          <w:rFonts w:cstheme="minorHAnsi"/>
        </w:rPr>
        <w:lastRenderedPageBreak/>
        <w:t>A scatter plot of the incubation periods of the test set compared to the model predictions, when trained using all features (family-generic and family-specific features). The box in the bottom right corner contains: Spearman’s ρ between predictions and truth; the p-value of the Spearman’s ρ; the model R</w:t>
      </w:r>
      <w:r w:rsidRPr="00611D0B">
        <w:rPr>
          <w:rFonts w:cstheme="minorHAnsi"/>
          <w:vertAlign w:val="superscript"/>
        </w:rPr>
        <w:t>2</w:t>
      </w:r>
      <w:r w:rsidRPr="00611D0B">
        <w:rPr>
          <w:rFonts w:cstheme="minorHAnsi"/>
        </w:rPr>
        <w:t>; the mean absolute error (MAE).</w:t>
      </w:r>
      <w:r w:rsidR="00F75A4A" w:rsidRPr="00611D0B">
        <w:rPr>
          <w:rFonts w:cstheme="minorHAnsi"/>
        </w:rPr>
        <w:t xml:space="preserve"> The test performance is </w:t>
      </w:r>
      <w:r w:rsidR="00476253">
        <w:rPr>
          <w:rFonts w:cstheme="minorHAnsi"/>
        </w:rPr>
        <w:t>slightly</w:t>
      </w:r>
      <w:r w:rsidR="00476253" w:rsidRPr="00611D0B">
        <w:rPr>
          <w:rFonts w:cstheme="minorHAnsi"/>
        </w:rPr>
        <w:t xml:space="preserve"> </w:t>
      </w:r>
      <w:r w:rsidR="00F75A4A" w:rsidRPr="00611D0B">
        <w:rPr>
          <w:rFonts w:cstheme="minorHAnsi"/>
        </w:rPr>
        <w:t xml:space="preserve">reduced, </w:t>
      </w:r>
      <w:r w:rsidR="00A43B7C" w:rsidRPr="00611D0B">
        <w:rPr>
          <w:rFonts w:cstheme="minorHAnsi"/>
        </w:rPr>
        <w:t>testifying</w:t>
      </w:r>
      <w:r w:rsidR="00F75A4A" w:rsidRPr="00611D0B">
        <w:rPr>
          <w:rFonts w:cstheme="minorHAnsi"/>
        </w:rPr>
        <w:t xml:space="preserve"> </w:t>
      </w:r>
      <w:r w:rsidR="00043916">
        <w:rPr>
          <w:rFonts w:cstheme="minorHAnsi"/>
        </w:rPr>
        <w:t>to</w:t>
      </w:r>
      <w:r w:rsidR="00F75A4A" w:rsidRPr="00611D0B">
        <w:rPr>
          <w:rFonts w:cstheme="minorHAnsi"/>
        </w:rPr>
        <w:t xml:space="preserve"> poor</w:t>
      </w:r>
      <w:r w:rsidR="00476253">
        <w:rPr>
          <w:rFonts w:cstheme="minorHAnsi"/>
        </w:rPr>
        <w:t>er</w:t>
      </w:r>
      <w:r w:rsidR="00F75A4A" w:rsidRPr="00611D0B">
        <w:rPr>
          <w:rFonts w:cstheme="minorHAnsi"/>
        </w:rPr>
        <w:t xml:space="preserve"> generalization as a result of </w:t>
      </w:r>
      <w:r w:rsidR="00476253">
        <w:rPr>
          <w:rFonts w:cstheme="minorHAnsi"/>
        </w:rPr>
        <w:t xml:space="preserve">incorporation of some </w:t>
      </w:r>
      <w:r w:rsidR="00F75A4A" w:rsidRPr="00611D0B">
        <w:rPr>
          <w:rFonts w:cstheme="minorHAnsi"/>
        </w:rPr>
        <w:t>family-specific features</w:t>
      </w:r>
      <w:r w:rsidR="00FB17BA">
        <w:rPr>
          <w:rFonts w:cstheme="minorHAnsi"/>
        </w:rPr>
        <w:t>.</w:t>
      </w:r>
    </w:p>
    <w:p w14:paraId="71DC05CC" w14:textId="60C8CAA5" w:rsidR="00A13A18" w:rsidRPr="00611D0B" w:rsidRDefault="00A13A18" w:rsidP="00A13A18">
      <w:pPr>
        <w:pStyle w:val="ListParagraph"/>
        <w:numPr>
          <w:ilvl w:val="0"/>
          <w:numId w:val="1"/>
        </w:numPr>
        <w:rPr>
          <w:rFonts w:cstheme="minorHAnsi"/>
        </w:rPr>
      </w:pPr>
      <w:r w:rsidRPr="00611D0B">
        <w:rPr>
          <w:rFonts w:cstheme="minorHAnsi"/>
        </w:rPr>
        <w:t>A scatter plot of the incubation periods of the CoV training set compared to the model predictions when trained using family-specific features</w:t>
      </w:r>
      <w:r>
        <w:rPr>
          <w:rFonts w:cstheme="minorHAnsi"/>
        </w:rPr>
        <w:t xml:space="preserve"> only</w:t>
      </w:r>
      <w:r w:rsidRPr="00611D0B">
        <w:rPr>
          <w:rFonts w:cstheme="minorHAnsi"/>
        </w:rPr>
        <w:t xml:space="preserve">. </w:t>
      </w:r>
    </w:p>
    <w:p w14:paraId="71856115" w14:textId="5600D7E3" w:rsidR="00A13A18" w:rsidRPr="00A13A18" w:rsidRDefault="00A13A18" w:rsidP="00A13A18">
      <w:pPr>
        <w:pStyle w:val="ListParagraph"/>
        <w:numPr>
          <w:ilvl w:val="0"/>
          <w:numId w:val="1"/>
        </w:numPr>
        <w:rPr>
          <w:rFonts w:cstheme="minorHAnsi"/>
        </w:rPr>
      </w:pPr>
      <w:r w:rsidRPr="00611D0B">
        <w:rPr>
          <w:rFonts w:cstheme="minorHAnsi"/>
        </w:rPr>
        <w:t xml:space="preserve">A scatter plot of the incubation periods of the test set compared to the model predictions, when trained using </w:t>
      </w:r>
      <w:r w:rsidR="00CD574D" w:rsidRPr="00611D0B">
        <w:rPr>
          <w:rFonts w:cstheme="minorHAnsi"/>
        </w:rPr>
        <w:t>family-specific features</w:t>
      </w:r>
      <w:r w:rsidR="00CD574D">
        <w:rPr>
          <w:rFonts w:cstheme="minorHAnsi"/>
        </w:rPr>
        <w:t xml:space="preserve"> only</w:t>
      </w:r>
      <w:r w:rsidRPr="00611D0B">
        <w:rPr>
          <w:rFonts w:cstheme="minorHAnsi"/>
        </w:rPr>
        <w:t>. The box in the bottom right corner contains: Spearman’s ρ between predictions and truth; the p-value of the Spearman’s ρ; the model R</w:t>
      </w:r>
      <w:r w:rsidRPr="00611D0B">
        <w:rPr>
          <w:rFonts w:cstheme="minorHAnsi"/>
          <w:vertAlign w:val="superscript"/>
        </w:rPr>
        <w:t>2</w:t>
      </w:r>
      <w:r w:rsidRPr="00611D0B">
        <w:rPr>
          <w:rFonts w:cstheme="minorHAnsi"/>
        </w:rPr>
        <w:t xml:space="preserve">; the mean absolute error (MAE). The test performance is substantially reduced, testifying </w:t>
      </w:r>
      <w:r>
        <w:rPr>
          <w:rFonts w:cstheme="minorHAnsi"/>
        </w:rPr>
        <w:t>to</w:t>
      </w:r>
      <w:r w:rsidRPr="00611D0B">
        <w:rPr>
          <w:rFonts w:cstheme="minorHAnsi"/>
        </w:rPr>
        <w:t xml:space="preserve"> poor generalization</w:t>
      </w:r>
      <w:r w:rsidR="00CD574D">
        <w:rPr>
          <w:rFonts w:cstheme="minorHAnsi"/>
        </w:rPr>
        <w:t xml:space="preserve"> and performance of the model trained with </w:t>
      </w:r>
      <w:r w:rsidRPr="00611D0B">
        <w:rPr>
          <w:rFonts w:cstheme="minorHAnsi"/>
        </w:rPr>
        <w:t>family-specific features</w:t>
      </w:r>
      <w:r w:rsidR="00BD0E77">
        <w:rPr>
          <w:rFonts w:cstheme="minorHAnsi"/>
        </w:rPr>
        <w:t>.</w:t>
      </w:r>
    </w:p>
    <w:p w14:paraId="7190BC33" w14:textId="6FE4B503" w:rsidR="002A246E" w:rsidRPr="00611D0B" w:rsidRDefault="002A246E" w:rsidP="002A246E">
      <w:pPr>
        <w:pStyle w:val="ListParagraph"/>
        <w:numPr>
          <w:ilvl w:val="0"/>
          <w:numId w:val="1"/>
        </w:numPr>
        <w:rPr>
          <w:rFonts w:cstheme="minorHAnsi"/>
        </w:rPr>
      </w:pPr>
      <w:r w:rsidRPr="00611D0B">
        <w:rPr>
          <w:rFonts w:cstheme="minorHAnsi"/>
        </w:rPr>
        <w:t xml:space="preserve">A bar plot of the model performance metrics using the family-generic features and an addition of one family-specific feature at each time (X-axes). </w:t>
      </w:r>
      <w:r w:rsidR="0016106B">
        <w:rPr>
          <w:rFonts w:cstheme="minorHAnsi"/>
        </w:rPr>
        <w:t>O</w:t>
      </w:r>
      <w:r w:rsidR="00681780">
        <w:rPr>
          <w:rFonts w:cstheme="minorHAnsi"/>
        </w:rPr>
        <w:t xml:space="preserve">f the 4 </w:t>
      </w:r>
      <w:r w:rsidR="00681780" w:rsidRPr="00611D0B">
        <w:rPr>
          <w:rFonts w:cstheme="minorHAnsi"/>
        </w:rPr>
        <w:t>family-specific</w:t>
      </w:r>
      <w:r w:rsidR="00681780">
        <w:rPr>
          <w:rFonts w:cstheme="minorHAnsi"/>
        </w:rPr>
        <w:t xml:space="preserve"> features</w:t>
      </w:r>
      <w:r w:rsidR="0016106B">
        <w:rPr>
          <w:rFonts w:cstheme="minorHAnsi"/>
        </w:rPr>
        <w:t>, 3</w:t>
      </w:r>
      <w:r w:rsidR="00681780">
        <w:rPr>
          <w:rFonts w:cstheme="minorHAnsi"/>
        </w:rPr>
        <w:t xml:space="preserve"> are zeroed when incorporated to the </w:t>
      </w:r>
      <w:r w:rsidR="00681780" w:rsidRPr="00611D0B">
        <w:rPr>
          <w:rFonts w:cstheme="minorHAnsi"/>
        </w:rPr>
        <w:t>family-generic</w:t>
      </w:r>
      <w:r w:rsidR="00681780">
        <w:rPr>
          <w:rFonts w:cstheme="minorHAnsi"/>
        </w:rPr>
        <w:t xml:space="preserve"> model, </w:t>
      </w:r>
      <w:r w:rsidR="00F83B96">
        <w:rPr>
          <w:rFonts w:cstheme="minorHAnsi"/>
        </w:rPr>
        <w:t>w</w:t>
      </w:r>
      <w:r w:rsidR="00F10814">
        <w:rPr>
          <w:rFonts w:cstheme="minorHAnsi"/>
        </w:rPr>
        <w:t>hile</w:t>
      </w:r>
      <w:r w:rsidR="00F83B96">
        <w:rPr>
          <w:rFonts w:cstheme="minorHAnsi"/>
        </w:rPr>
        <w:t xml:space="preserve"> </w:t>
      </w:r>
      <w:r w:rsidR="00681780">
        <w:rPr>
          <w:rFonts w:cstheme="minorHAnsi"/>
        </w:rPr>
        <w:t xml:space="preserve">the </w:t>
      </w:r>
      <w:r w:rsidR="00E009C7">
        <w:rPr>
          <w:rFonts w:cstheme="minorHAnsi"/>
        </w:rPr>
        <w:t xml:space="preserve">remaining </w:t>
      </w:r>
      <w:r w:rsidR="00F83B96">
        <w:rPr>
          <w:rFonts w:cstheme="minorHAnsi"/>
        </w:rPr>
        <w:t xml:space="preserve">family-specific </w:t>
      </w:r>
      <w:r w:rsidR="00681780">
        <w:rPr>
          <w:rFonts w:cstheme="minorHAnsi"/>
        </w:rPr>
        <w:t xml:space="preserve">feature (position change mean) slightly reduces the </w:t>
      </w:r>
      <w:r w:rsidR="0025109E">
        <w:rPr>
          <w:rFonts w:cstheme="minorHAnsi"/>
        </w:rPr>
        <w:t xml:space="preserve">test </w:t>
      </w:r>
      <w:r w:rsidR="00681780">
        <w:rPr>
          <w:rFonts w:cstheme="minorHAnsi"/>
        </w:rPr>
        <w:t xml:space="preserve">performance when </w:t>
      </w:r>
      <w:r w:rsidR="000B1370">
        <w:rPr>
          <w:rFonts w:cstheme="minorHAnsi"/>
        </w:rPr>
        <w:t>included</w:t>
      </w:r>
      <w:r w:rsidR="007108A9" w:rsidRPr="00611D0B">
        <w:rPr>
          <w:rFonts w:cstheme="minorHAnsi"/>
        </w:rPr>
        <w:t xml:space="preserve">. </w:t>
      </w:r>
    </w:p>
    <w:p w14:paraId="5890EE2E" w14:textId="77777777" w:rsidR="00FE3C17" w:rsidRPr="00611D0B" w:rsidRDefault="00FE3C17" w:rsidP="00FE3C17">
      <w:pPr>
        <w:rPr>
          <w:rFonts w:asciiTheme="minorHAnsi" w:hAnsiTheme="minorHAnsi" w:cstheme="minorHAnsi"/>
        </w:rPr>
      </w:pPr>
    </w:p>
    <w:p w14:paraId="4B0E4C14" w14:textId="55CF10AE" w:rsidR="00FE3C17" w:rsidRDefault="00531AC4" w:rsidP="00FE3C17">
      <w:r>
        <w:rPr>
          <w:noProof/>
        </w:rPr>
        <w:lastRenderedPageBreak/>
        <w:drawing>
          <wp:inline distT="0" distB="0" distL="0" distR="0" wp14:anchorId="20D397F0" wp14:editId="1E99C7C1">
            <wp:extent cx="5943600" cy="5758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96E48" w14:textId="58C038E5" w:rsidR="00FE3C17" w:rsidRDefault="00FE3C17" w:rsidP="00FE3C17"/>
    <w:p w14:paraId="7958CA3F" w14:textId="77777777" w:rsidR="00F16AFB" w:rsidRPr="007E4405" w:rsidRDefault="00F16AFB" w:rsidP="00FE3C17">
      <w:pPr>
        <w:rPr>
          <w:rFonts w:asciiTheme="minorHAnsi" w:hAnsiTheme="minorHAnsi" w:cstheme="minorHAnsi"/>
          <w:b/>
          <w:bCs/>
        </w:rPr>
      </w:pPr>
      <w:r w:rsidRPr="007E4405">
        <w:rPr>
          <w:rFonts w:asciiTheme="minorHAnsi" w:hAnsiTheme="minorHAnsi" w:cstheme="minorHAnsi"/>
          <w:b/>
          <w:bCs/>
        </w:rPr>
        <w:t xml:space="preserve">Supplementary Figure 2. </w:t>
      </w:r>
      <w:r w:rsidR="00985640" w:rsidRPr="007E4405">
        <w:rPr>
          <w:rFonts w:asciiTheme="minorHAnsi" w:hAnsiTheme="minorHAnsi" w:cstheme="minorHAnsi"/>
          <w:b/>
          <w:bCs/>
        </w:rPr>
        <w:t xml:space="preserve">Model performance for ranging incubation time assignment. </w:t>
      </w:r>
    </w:p>
    <w:p w14:paraId="5E53CA19" w14:textId="4BD978FE" w:rsidR="003F6407" w:rsidRPr="007E4405" w:rsidRDefault="00420843" w:rsidP="00810B0F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S</w:t>
      </w:r>
      <w:r w:rsidR="00DE2ED3" w:rsidRPr="007E4405">
        <w:rPr>
          <w:rFonts w:cstheme="minorHAnsi"/>
        </w:rPr>
        <w:t xml:space="preserve">catter plots of the incubation periods </w:t>
      </w:r>
      <w:r w:rsidR="008048B5">
        <w:rPr>
          <w:rFonts w:cstheme="minorHAnsi"/>
        </w:rPr>
        <w:t>compared to the model predictions</w:t>
      </w:r>
      <w:r w:rsidR="00F75D95">
        <w:rPr>
          <w:rFonts w:cstheme="minorHAnsi"/>
        </w:rPr>
        <w:t xml:space="preserve"> across different assigned </w:t>
      </w:r>
      <w:r w:rsidR="00AF148B">
        <w:rPr>
          <w:rFonts w:cstheme="minorHAnsi"/>
        </w:rPr>
        <w:t xml:space="preserve">values of </w:t>
      </w:r>
      <w:r w:rsidR="00F75D95">
        <w:rPr>
          <w:rFonts w:cstheme="minorHAnsi"/>
        </w:rPr>
        <w:t>incubation periods</w:t>
      </w:r>
      <w:r w:rsidR="008048B5">
        <w:rPr>
          <w:rFonts w:cstheme="minorHAnsi"/>
        </w:rPr>
        <w:t xml:space="preserve">. </w:t>
      </w:r>
      <w:r w:rsidR="00022BCD">
        <w:rPr>
          <w:rFonts w:cstheme="minorHAnsi"/>
        </w:rPr>
        <w:t>The u</w:t>
      </w:r>
      <w:r w:rsidR="008048B5">
        <w:rPr>
          <w:rFonts w:cstheme="minorHAnsi"/>
        </w:rPr>
        <w:t>pper panels show</w:t>
      </w:r>
      <w:r w:rsidR="00DE2ED3" w:rsidRPr="007E4405">
        <w:rPr>
          <w:rFonts w:cstheme="minorHAnsi"/>
        </w:rPr>
        <w:t xml:space="preserve"> </w:t>
      </w:r>
      <w:r w:rsidR="00022BCD">
        <w:rPr>
          <w:rFonts w:cstheme="minorHAnsi"/>
        </w:rPr>
        <w:t xml:space="preserve">the </w:t>
      </w:r>
      <w:r w:rsidR="00DE2ED3" w:rsidRPr="007E4405">
        <w:rPr>
          <w:rFonts w:cstheme="minorHAnsi"/>
        </w:rPr>
        <w:t xml:space="preserve">CoV training set compared to the model predictions when </w:t>
      </w:r>
      <w:r w:rsidR="00460648" w:rsidRPr="007E4405">
        <w:rPr>
          <w:rFonts w:cstheme="minorHAnsi"/>
        </w:rPr>
        <w:t xml:space="preserve">setting different values to the incubation times of CoV </w:t>
      </w:r>
      <w:r w:rsidR="0019657D" w:rsidRPr="007E4405">
        <w:rPr>
          <w:rFonts w:cstheme="minorHAnsi"/>
        </w:rPr>
        <w:t xml:space="preserve">(within the literature reported range) </w:t>
      </w:r>
      <w:r w:rsidR="00460648" w:rsidRPr="007E4405">
        <w:rPr>
          <w:rFonts w:cstheme="minorHAnsi"/>
        </w:rPr>
        <w:t>in the training set</w:t>
      </w:r>
      <w:r w:rsidR="00F7414F" w:rsidRPr="007E4405">
        <w:rPr>
          <w:rFonts w:cstheme="minorHAnsi"/>
        </w:rPr>
        <w:t>, with the model R</w:t>
      </w:r>
      <w:r w:rsidR="00F7414F" w:rsidRPr="007E4405">
        <w:rPr>
          <w:rFonts w:cstheme="minorHAnsi"/>
          <w:vertAlign w:val="superscript"/>
        </w:rPr>
        <w:t xml:space="preserve">2 </w:t>
      </w:r>
      <w:r w:rsidR="00F7414F" w:rsidRPr="007E4405">
        <w:rPr>
          <w:rFonts w:cstheme="minorHAnsi"/>
        </w:rPr>
        <w:t>in the upper left corner</w:t>
      </w:r>
      <w:r w:rsidR="00460648" w:rsidRPr="007E4405">
        <w:rPr>
          <w:rFonts w:cstheme="minorHAnsi"/>
        </w:rPr>
        <w:t xml:space="preserve">. </w:t>
      </w:r>
      <w:r w:rsidR="001909B8">
        <w:rPr>
          <w:rFonts w:cstheme="minorHAnsi"/>
        </w:rPr>
        <w:t>The bottom panels show</w:t>
      </w:r>
      <w:r w:rsidR="006852E9" w:rsidRPr="007E4405">
        <w:rPr>
          <w:rFonts w:cstheme="minorHAnsi"/>
        </w:rPr>
        <w:t xml:space="preserve"> the incubation periods of the test set compared to the model predictions when setting different values to the incubation times of CoV</w:t>
      </w:r>
      <w:r w:rsidR="0019657D" w:rsidRPr="007E4405">
        <w:rPr>
          <w:rFonts w:cstheme="minorHAnsi"/>
        </w:rPr>
        <w:t xml:space="preserve"> (within the literature reported range)</w:t>
      </w:r>
      <w:r w:rsidR="006852E9" w:rsidRPr="007E4405">
        <w:rPr>
          <w:rFonts w:cstheme="minorHAnsi"/>
        </w:rPr>
        <w:t xml:space="preserve"> in the training set.</w:t>
      </w:r>
      <w:r w:rsidR="00F7414F" w:rsidRPr="007E4405">
        <w:rPr>
          <w:rFonts w:cstheme="minorHAnsi"/>
        </w:rPr>
        <w:t xml:space="preserve"> The </w:t>
      </w:r>
      <w:r w:rsidR="009C575F">
        <w:rPr>
          <w:rFonts w:cstheme="minorHAnsi"/>
        </w:rPr>
        <w:t>values</w:t>
      </w:r>
      <w:r w:rsidR="009C575F" w:rsidRPr="007E4405">
        <w:rPr>
          <w:rFonts w:cstheme="minorHAnsi"/>
        </w:rPr>
        <w:t xml:space="preserve"> </w:t>
      </w:r>
      <w:r w:rsidR="00F7414F" w:rsidRPr="007E4405">
        <w:rPr>
          <w:rFonts w:cstheme="minorHAnsi"/>
        </w:rPr>
        <w:t>in the bottom right</w:t>
      </w:r>
      <w:r w:rsidR="009C575F">
        <w:rPr>
          <w:rFonts w:cstheme="minorHAnsi"/>
        </w:rPr>
        <w:t xml:space="preserve"> or top left</w:t>
      </w:r>
      <w:r w:rsidR="00F7414F" w:rsidRPr="007E4405">
        <w:rPr>
          <w:rFonts w:cstheme="minorHAnsi"/>
        </w:rPr>
        <w:t xml:space="preserve"> corners </w:t>
      </w:r>
      <w:r w:rsidR="00741F70">
        <w:rPr>
          <w:rFonts w:cstheme="minorHAnsi"/>
        </w:rPr>
        <w:t>include</w:t>
      </w:r>
      <w:r w:rsidR="00F7414F" w:rsidRPr="007E4405">
        <w:rPr>
          <w:rFonts w:cstheme="minorHAnsi"/>
        </w:rPr>
        <w:t>: Spearman’s ρ between predictions and truth; the p-value of the Spearman’s ρ; the model R</w:t>
      </w:r>
      <w:r w:rsidR="00F7414F" w:rsidRPr="007E4405">
        <w:rPr>
          <w:rFonts w:cstheme="minorHAnsi"/>
          <w:vertAlign w:val="superscript"/>
        </w:rPr>
        <w:t>2</w:t>
      </w:r>
      <w:r w:rsidR="00F7414F" w:rsidRPr="007E4405">
        <w:rPr>
          <w:rFonts w:cstheme="minorHAnsi"/>
        </w:rPr>
        <w:t>; the mean absolute error (MAE).</w:t>
      </w:r>
      <w:r w:rsidR="00D51E16" w:rsidRPr="007E4405">
        <w:rPr>
          <w:rFonts w:cstheme="minorHAnsi"/>
        </w:rPr>
        <w:t xml:space="preserve"> </w:t>
      </w:r>
      <w:r w:rsidR="00460648" w:rsidRPr="007E4405">
        <w:rPr>
          <w:rFonts w:cstheme="minorHAnsi"/>
        </w:rPr>
        <w:t>Low-CFR CoV are 229E-CoV, HKU1-CoV, NL63-CoV and OC43-Cov. High CFR-CoV are MERS-CoV, SARS-CoV, and SARS-CoV-2.</w:t>
      </w:r>
    </w:p>
    <w:p w14:paraId="4F7CFA9F" w14:textId="00EF5E3F" w:rsidR="00B004E1" w:rsidRDefault="00781854" w:rsidP="003F6407">
      <w:pPr>
        <w:pStyle w:val="ListParagraph"/>
        <w:numPr>
          <w:ilvl w:val="0"/>
          <w:numId w:val="2"/>
        </w:numPr>
        <w:rPr>
          <w:rFonts w:cstheme="minorHAnsi"/>
        </w:rPr>
      </w:pPr>
      <w:r w:rsidRPr="007E4405">
        <w:rPr>
          <w:rFonts w:cstheme="minorHAnsi"/>
        </w:rPr>
        <w:lastRenderedPageBreak/>
        <w:t>A scatter plot of the incubation periods of the test set compared to the model predictions, with the full range of incubation period reported in the literature ma</w:t>
      </w:r>
      <w:r w:rsidR="00DA4C34" w:rsidRPr="007E4405">
        <w:rPr>
          <w:rFonts w:cstheme="minorHAnsi"/>
        </w:rPr>
        <w:t>r</w:t>
      </w:r>
      <w:r w:rsidRPr="007E4405">
        <w:rPr>
          <w:rFonts w:cstheme="minorHAnsi"/>
        </w:rPr>
        <w:t>ked for each point on the X-axis (true incubation periods)</w:t>
      </w:r>
      <w:r w:rsidR="00DA4C34" w:rsidRPr="007E4405">
        <w:rPr>
          <w:rFonts w:cstheme="minorHAnsi"/>
        </w:rPr>
        <w:t>.</w:t>
      </w:r>
      <w:r w:rsidR="00413A7A">
        <w:rPr>
          <w:rFonts w:cstheme="minorHAnsi"/>
        </w:rPr>
        <w:t xml:space="preserve"> The incubation period used in the manuscript is marked by a circle and is always the upper limit of the range reported.</w:t>
      </w:r>
    </w:p>
    <w:p w14:paraId="7CA1D49B" w14:textId="1E8ACB45" w:rsidR="004669ED" w:rsidRDefault="004669ED" w:rsidP="004669ED">
      <w:pPr>
        <w:pStyle w:val="ListParagraph"/>
        <w:numPr>
          <w:ilvl w:val="0"/>
          <w:numId w:val="2"/>
        </w:numPr>
        <w:spacing w:line="276" w:lineRule="auto"/>
      </w:pPr>
      <w:r>
        <w:rPr>
          <w:rFonts w:cstheme="minorHAnsi"/>
        </w:rPr>
        <w:t>Scatter</w:t>
      </w:r>
      <w:r>
        <w:t xml:space="preserve"> plots of the incubation periods of the test set compared to the model predictions when </w:t>
      </w:r>
      <w:r w:rsidR="00874B45">
        <w:t>each CoV</w:t>
      </w:r>
      <w:r w:rsidR="00463C52">
        <w:t xml:space="preserve"> (other than SARS-CoV-2)</w:t>
      </w:r>
      <w:r>
        <w:t xml:space="preserve"> is left out of training. </w:t>
      </w:r>
    </w:p>
    <w:p w14:paraId="0EDC3881" w14:textId="77777777" w:rsidR="00FC4E0C" w:rsidRDefault="00FC4E0C" w:rsidP="002461C9">
      <w:pPr>
        <w:spacing w:line="276" w:lineRule="auto"/>
        <w:sectPr w:rsidR="00FC4E0C" w:rsidSect="00A73B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A4C92B" w14:textId="08FA8C12" w:rsidR="002461C9" w:rsidRPr="00635A2F" w:rsidRDefault="002461C9" w:rsidP="004A1599">
      <w:pPr>
        <w:spacing w:line="276" w:lineRule="auto"/>
      </w:pPr>
    </w:p>
    <w:p w14:paraId="79FF4D48" w14:textId="77777777" w:rsidR="00AB25DB" w:rsidRPr="004669ED" w:rsidRDefault="00AB25DB" w:rsidP="003F13A1">
      <w:pPr>
        <w:ind w:left="360"/>
        <w:rPr>
          <w:rFonts w:cstheme="minorHAnsi"/>
        </w:rPr>
      </w:pPr>
    </w:p>
    <w:tbl>
      <w:tblPr>
        <w:tblW w:w="1472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823"/>
        <w:gridCol w:w="2035"/>
        <w:gridCol w:w="1296"/>
        <w:gridCol w:w="1469"/>
        <w:gridCol w:w="1400"/>
        <w:gridCol w:w="992"/>
        <w:gridCol w:w="5706"/>
      </w:tblGrid>
      <w:tr w:rsidR="00D56BA3" w14:paraId="09925D87" w14:textId="587A00DC" w:rsidTr="004A1599">
        <w:trPr>
          <w:trHeight w:val="320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0DAFEC" w14:textId="487C9B64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722B1B3" w14:textId="6F621BA6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07E602" w14:textId="21CBA4B8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ubation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0FCD98" w14:textId="1C7AF299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C4F053A" w14:textId="77777777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886712" w14:textId="77777777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</w:t>
            </w:r>
          </w:p>
        </w:tc>
        <w:tc>
          <w:tcPr>
            <w:tcW w:w="5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</w:tcPr>
          <w:p w14:paraId="5B7FE039" w14:textId="36C510B4" w:rsidR="00D56BA3" w:rsidRDefault="00D56B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ity Rationale</w:t>
            </w:r>
          </w:p>
        </w:tc>
      </w:tr>
      <w:tr w:rsidR="005853C5" w14:paraId="0409F652" w14:textId="53C9BE8D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BD5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E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70E6" w14:textId="33B9A38F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18C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2904" w14:textId="73C485D4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441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9D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00AE0" w14:textId="171DD26C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</w:t>
            </w:r>
            <w:r w:rsidR="00FC3579">
              <w:rPr>
                <w:rFonts w:ascii="Calibri" w:hAnsi="Calibri" w:cs="Calibri"/>
                <w:color w:val="000000"/>
              </w:rPr>
              <w:t xml:space="preserve"> symptom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5AA389CE" w14:textId="7FCE238A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6B7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5F571" w14:textId="554F10E6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C1A7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CFBA" w14:textId="55481D32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E4E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DC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66231" w14:textId="5AC5BD9E" w:rsidR="005853C5" w:rsidRDefault="00FC3579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69DE32AF" w14:textId="1B61AB6C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9CC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4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11DA" w14:textId="4A94F89B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B5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DC21" w14:textId="50122C4C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A61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D05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FA1BDD" w14:textId="2894014F" w:rsidR="005853C5" w:rsidRDefault="00FC3579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1FB1D12C" w14:textId="720BA7A7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4C5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KU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E372" w14:textId="643A3F3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575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9706" w14:textId="2998187E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82AA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AA8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B9E9D" w14:textId="78BEABC2" w:rsidR="005853C5" w:rsidRDefault="00FC3579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5D4839EA" w14:textId="5870CB12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522A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CC2E" w14:textId="4AF068BF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E00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FB75" w14:textId="03EF52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70A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670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B49CD" w14:textId="09695A11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respiratory symptoms.</w:t>
            </w:r>
          </w:p>
        </w:tc>
      </w:tr>
      <w:tr w:rsidR="005853C5" w14:paraId="78D9E054" w14:textId="69BB3CA0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A9A7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4C8D" w14:textId="0F3B4200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91B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FBAB" w14:textId="6F5FB843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A3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08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1A968" w14:textId="29B10330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respiratory symptoms.</w:t>
            </w:r>
          </w:p>
        </w:tc>
      </w:tr>
      <w:tr w:rsidR="005853C5" w14:paraId="596AB9E7" w14:textId="739CC81B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E7B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R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DC75" w14:textId="462CE05F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or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411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C8E88" w14:textId="42A86412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D15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0F6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59F08" w14:textId="06D40715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respiratory symptoms.</w:t>
            </w:r>
          </w:p>
        </w:tc>
      </w:tr>
      <w:tr w:rsidR="005853C5" w14:paraId="5E982C3F" w14:textId="32A2CD0D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D6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sl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8371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a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3EE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DB868" w14:textId="5113CBEC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2B0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61D6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128B7" w14:textId="0F205E6A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fever and rash.</w:t>
            </w:r>
          </w:p>
        </w:tc>
      </w:tr>
      <w:tr w:rsidR="005853C5" w14:paraId="41933323" w14:textId="03A3C8C7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618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30F2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neum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7BC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415D3" w14:textId="7F82FE36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10A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97B5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A3B08" w14:textId="4DDFEDE7" w:rsidR="005853C5" w:rsidRDefault="00FB59CF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038D3D64" w14:textId="49977959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8B06" w14:textId="5F5F69E2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IV-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3FB1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a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35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471D2" w14:textId="6A6DDE23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3087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5719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72432" w14:textId="15048176" w:rsidR="005853C5" w:rsidRDefault="00701390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to severe cold symptoms.</w:t>
            </w:r>
          </w:p>
        </w:tc>
      </w:tr>
      <w:tr w:rsidR="005853C5" w14:paraId="6892035F" w14:textId="39D47C57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C638" w14:textId="13EFD928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IV-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4895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a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7B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6B557" w14:textId="736A9158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8D5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22EB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2D7D8" w14:textId="77469BB0" w:rsidR="005853C5" w:rsidRDefault="00701390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to severe cold symptoms.</w:t>
            </w:r>
          </w:p>
        </w:tc>
      </w:tr>
      <w:tr w:rsidR="005853C5" w14:paraId="5245148B" w14:textId="130F42D4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01E" w14:textId="5A56D78D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IV-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6B5D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a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87C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3CC72" w14:textId="50981C5B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66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4EC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36BD3" w14:textId="6ACFB85B" w:rsidR="005853C5" w:rsidRDefault="00701390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to severe cold symptoms.</w:t>
            </w:r>
          </w:p>
        </w:tc>
      </w:tr>
      <w:tr w:rsidR="005853C5" w14:paraId="1DD623D6" w14:textId="0BCC48F5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EA7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ino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C7D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icor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E1E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F41FE" w14:textId="7684AA9E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B2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0572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7A789" w14:textId="4F63A517" w:rsidR="005853C5" w:rsidRDefault="00FB59CF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46F6CCA2" w14:textId="21830604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782C" w14:textId="5A926E40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P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0900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neum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16B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77DBF" w14:textId="3E9C7B05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D2A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B7A4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A99BA" w14:textId="5CAE94D3" w:rsidR="005853C5" w:rsidRDefault="00FB59CF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cold symptoms.</w:t>
            </w:r>
          </w:p>
        </w:tc>
      </w:tr>
      <w:tr w:rsidR="005853C5" w14:paraId="3F5457BE" w14:textId="723838FA" w:rsidTr="004A1599">
        <w:trPr>
          <w:trHeight w:val="476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392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mp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A0E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a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6FF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F987" w14:textId="14284CA1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ollen gla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87F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824" w14:textId="77777777" w:rsidR="005853C5" w:rsidRPr="000814A5" w:rsidRDefault="005853C5" w:rsidP="005853C5">
            <w:pPr>
              <w:rPr>
                <w:rFonts w:ascii="Calibri" w:hAnsi="Calibri" w:cs="Calibri"/>
              </w:rPr>
            </w:pPr>
            <w:r w:rsidRPr="000814A5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EEC8CD" w14:textId="208C1F7E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, headaches, sw</w:t>
            </w:r>
            <w:r w:rsidR="00F55DFF">
              <w:rPr>
                <w:rFonts w:ascii="Calibri" w:hAnsi="Calibri" w:cs="Calibri"/>
                <w:color w:val="000000"/>
              </w:rPr>
              <w:t>ollen gland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398C8D1C" w14:textId="709A5595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EE9D" w14:textId="69107FD9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C7AB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B4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AAF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EBE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6BEA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231BB" w14:textId="002743CB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ever, </w:t>
            </w:r>
            <w:r w:rsidR="00580B96">
              <w:rPr>
                <w:rFonts w:ascii="Calibri" w:hAnsi="Calibri" w:cs="Calibri"/>
                <w:color w:val="000000"/>
              </w:rPr>
              <w:t xml:space="preserve">painful </w:t>
            </w:r>
            <w:r>
              <w:rPr>
                <w:rFonts w:ascii="Calibri" w:hAnsi="Calibri" w:cs="Calibri"/>
                <w:color w:val="000000"/>
              </w:rPr>
              <w:t xml:space="preserve">skin </w:t>
            </w:r>
            <w:r w:rsidR="008B309A">
              <w:rPr>
                <w:rFonts w:ascii="Calibri" w:hAnsi="Calibri" w:cs="Calibri"/>
                <w:color w:val="000000"/>
              </w:rPr>
              <w:t>rash</w:t>
            </w:r>
            <w:r w:rsidR="00AC3E9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540A0BDA" w14:textId="79CAD5D5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3C3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04E5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8E0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44EF" w14:textId="39058CFC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rrhagic 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6D0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5899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7A32CE" w14:textId="4A2370AC" w:rsidR="005853C5" w:rsidRDefault="0099033B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f</w:t>
            </w:r>
            <w:r w:rsidR="005853C5">
              <w:rPr>
                <w:rFonts w:ascii="Calibri" w:hAnsi="Calibri" w:cs="Calibri"/>
                <w:color w:val="000000"/>
              </w:rPr>
              <w:t>ever, rash</w:t>
            </w:r>
            <w:r w:rsidR="005A0862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69117CD6" w14:textId="6BFBEE5D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845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o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9E6C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il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848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1897" w14:textId="24FE81A1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rrhagic 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168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8F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4446C" w14:textId="003AB564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, diarrhea, hemorrhaging</w:t>
            </w:r>
            <w:r w:rsidR="007E0EA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521E8D86" w14:textId="47F1A698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D4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vovirus B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56FA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rv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618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8E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526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72D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0FA60" w14:textId="2DF0C76F" w:rsidR="005853C5" w:rsidRDefault="00301441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rash.</w:t>
            </w:r>
          </w:p>
        </w:tc>
      </w:tr>
      <w:tr w:rsidR="005853C5" w14:paraId="49BB283F" w14:textId="00E1F099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D8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106F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Retr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2D7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2DF5" w14:textId="6FE43F09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mune Syste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4A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549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7C823" w14:textId="167981EF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, fatigue, compromised immune system</w:t>
            </w:r>
          </w:p>
        </w:tc>
      </w:tr>
      <w:tr w:rsidR="005853C5" w14:paraId="6C6C9A34" w14:textId="4F25ED83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D905" w14:textId="52BFCE69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061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1BB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FA44" w14:textId="235E7294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Swollen gla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D98B" w14:textId="795E68D6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9758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59746" w14:textId="6FA8483C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Fever, fatigue, swollen lymph nodes</w:t>
            </w:r>
            <w:r w:rsidR="001C3D94">
              <w:rPr>
                <w:rFonts w:ascii="Calibri" w:hAnsi="Calibri" w:cs="Calibri"/>
              </w:rPr>
              <w:t>; can lead to cancer.</w:t>
            </w:r>
          </w:p>
        </w:tc>
      </w:tr>
      <w:tr w:rsidR="005853C5" w14:paraId="486919FF" w14:textId="40594CB8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A26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luenz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182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Orthomyx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5B8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8EC6" w14:textId="35E8C81D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2834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Segmented 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50D9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10516" w14:textId="470140CB" w:rsidR="005853C5" w:rsidRPr="00D259CB" w:rsidRDefault="006E1B07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Fever, fatigue.</w:t>
            </w:r>
          </w:p>
        </w:tc>
      </w:tr>
      <w:tr w:rsidR="005853C5" w14:paraId="2AF5FFDB" w14:textId="1F8CF975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4FD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9039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il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AB0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37F5" w14:textId="3E51C971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Hemorrhagic 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9AFB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5504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AB685" w14:textId="7E8A6AEE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High fatality rate</w:t>
            </w:r>
            <w:r w:rsidR="00CD4C83" w:rsidRPr="00D259CB">
              <w:rPr>
                <w:rFonts w:ascii="Calibri" w:hAnsi="Calibri" w:cs="Calibri"/>
              </w:rPr>
              <w:t>.</w:t>
            </w:r>
          </w:p>
        </w:tc>
      </w:tr>
      <w:tr w:rsidR="005853C5" w14:paraId="5DAF8E1E" w14:textId="1349154A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328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o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20D6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Calic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89A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E82A" w14:textId="62A9C3C6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Gastr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64B4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383D" w14:textId="77777777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26CDB" w14:textId="1F1A19FB" w:rsidR="005853C5" w:rsidRPr="00D259CB" w:rsidRDefault="005853C5" w:rsidP="005853C5">
            <w:pPr>
              <w:rPr>
                <w:rFonts w:ascii="Calibri" w:hAnsi="Calibri" w:cs="Calibri"/>
              </w:rPr>
            </w:pPr>
            <w:r w:rsidRPr="00D259CB">
              <w:rPr>
                <w:rFonts w:ascii="Calibri" w:hAnsi="Calibri" w:cs="Calibri"/>
              </w:rPr>
              <w:t>Diarrhea</w:t>
            </w:r>
            <w:r w:rsidR="00331531" w:rsidRPr="00D259CB">
              <w:rPr>
                <w:rFonts w:ascii="Calibri" w:hAnsi="Calibri" w:cs="Calibri"/>
              </w:rPr>
              <w:t>.</w:t>
            </w:r>
          </w:p>
        </w:tc>
      </w:tr>
      <w:tr w:rsidR="005853C5" w14:paraId="7162E861" w14:textId="3ED6F782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099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olio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AC09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icor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9D21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B5E1" w14:textId="25C866F6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/C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7019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567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20A12" w14:textId="218EA2AA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fatality rate</w:t>
            </w:r>
            <w:r w:rsidR="003942E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3BC9E88C" w14:textId="15A93832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CE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113C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Rhabd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F58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0D03" w14:textId="1422B1A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9F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61D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D9FF9" w14:textId="780316BE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fatality rate</w:t>
            </w:r>
            <w:r w:rsidR="003942E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5853C5" w14:paraId="7BE33EEF" w14:textId="2C4EC3B6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20B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bel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9B8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Mato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928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8E0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2FC2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17AC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6F60E" w14:textId="753DAD0C" w:rsidR="005853C5" w:rsidRPr="00FB299C" w:rsidRDefault="00600937" w:rsidP="005853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="000D428A" w:rsidRPr="00FB299C">
              <w:rPr>
                <w:rFonts w:ascii="Calibri" w:hAnsi="Calibri" w:cs="Calibri"/>
              </w:rPr>
              <w:t>ever</w:t>
            </w:r>
            <w:r w:rsidR="00D02EA5">
              <w:rPr>
                <w:rFonts w:ascii="Calibri" w:hAnsi="Calibri" w:cs="Calibri"/>
              </w:rPr>
              <w:t>, rash</w:t>
            </w:r>
            <w:r w:rsidR="000D428A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2082F56A" w14:textId="5A0A683A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521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no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C1D4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Aden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9F74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2340" w14:textId="120615AF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 w:rsidRPr="00A807AA">
              <w:rPr>
                <w:rFonts w:ascii="Calibri" w:hAnsi="Calibri" w:cs="Calibri"/>
                <w:color w:val="000000"/>
              </w:rPr>
              <w:t>Respirato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F656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21E7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D5D8C" w14:textId="0A9F0632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Mild cold.</w:t>
            </w:r>
          </w:p>
        </w:tc>
      </w:tr>
      <w:tr w:rsidR="005853C5" w14:paraId="5403F902" w14:textId="1F0AB3F4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AD7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Nile 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6C6C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3BE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0B5A" w14:textId="0E7A8F0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5922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343D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66749" w14:textId="6B0902AA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Fever, vomiting, rash</w:t>
            </w:r>
            <w:r w:rsidR="000E1915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671D0A61" w14:textId="22D55EF2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A442" w14:textId="05340EAA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E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4C59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BA0A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E4F5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3DE2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C764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83477" w14:textId="53B8341C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Fever, nausea</w:t>
            </w:r>
            <w:r w:rsidR="000E1915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37F8C197" w14:textId="45F1AF2B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132A" w14:textId="39233C7E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-fever 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099F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110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B1C" w14:textId="17D4721C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rrhagic 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A967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7AEF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9DADD" w14:textId="5CB3F5DB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Fever, nausea</w:t>
            </w:r>
            <w:r w:rsidR="000E1915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3D3E40B3" w14:textId="37AE2CBF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97FE" w14:textId="4C2A68D3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ka Vir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8D1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B932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82E4" w14:textId="1204398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227F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286C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77AC6" w14:textId="7EEBAAAC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Fever, rash</w:t>
            </w:r>
            <w:r w:rsidR="000E1915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625D3383" w14:textId="442DBA2C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F29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487E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Flavi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DCDF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1B59" w14:textId="471F9F79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F1FB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36B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4C0553" w14:textId="5AF116D7" w:rsidR="005853C5" w:rsidRPr="00FB299C" w:rsidRDefault="00762DE9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Jaundice, nausea, abdominal pain, fatigue, and fever.</w:t>
            </w:r>
          </w:p>
        </w:tc>
      </w:tr>
      <w:tr w:rsidR="005853C5" w14:paraId="5D56E9D2" w14:textId="647504BC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187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B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219C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pad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4719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535D" w14:textId="2335BDF9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E2FD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p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D356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39A5A" w14:textId="79034F91" w:rsidR="005853C5" w:rsidRPr="00FB299C" w:rsidRDefault="00762DE9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Jaundice, nausea, abdominal pain, fatigue, and fever.</w:t>
            </w:r>
          </w:p>
        </w:tc>
      </w:tr>
      <w:tr w:rsidR="005853C5" w14:paraId="29532ABC" w14:textId="54856AC7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042A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A828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icorna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EBC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5A87" w14:textId="5FC5CB34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B9D9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447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E2658" w14:textId="0F1065CA" w:rsidR="005853C5" w:rsidRPr="00FB299C" w:rsidRDefault="00762DE9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Jaundice, nausea, abdominal pain, fatigue, and fever.</w:t>
            </w:r>
          </w:p>
        </w:tc>
      </w:tr>
      <w:tr w:rsidR="005853C5" w14:paraId="0DDF3CA4" w14:textId="3FF1AD79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392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5241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Papillomaviridae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4D5E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1378" w14:textId="42116A40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DA67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8C58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Yes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98DAF1" w14:textId="5A249B72" w:rsidR="005853C5" w:rsidRPr="00FB299C" w:rsidRDefault="00DE050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Warts</w:t>
            </w:r>
            <w:r w:rsidR="002929D2">
              <w:rPr>
                <w:rFonts w:ascii="Calibri" w:hAnsi="Calibri" w:cs="Calibri"/>
              </w:rPr>
              <w:t>; can lead to cancer.</w:t>
            </w:r>
          </w:p>
        </w:tc>
      </w:tr>
      <w:tr w:rsidR="005853C5" w14:paraId="40D06827" w14:textId="44141D2D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0C0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virus 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9DE9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Reo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F72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17E4" w14:textId="3125E35B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4A51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B9A6" w14:textId="158FE630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02814" w14:textId="34244529" w:rsidR="005853C5" w:rsidRPr="00FB299C" w:rsidDel="00962FEC" w:rsidRDefault="00D82B5B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 xml:space="preserve">Severe diarrhea. </w:t>
            </w:r>
          </w:p>
        </w:tc>
      </w:tr>
      <w:tr w:rsidR="005853C5" w14:paraId="23CAE0A5" w14:textId="4AFE7436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7224" w14:textId="4C7E87E5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9DFB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63EC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85A" w14:textId="2D302878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6296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EFAF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BD1981" w14:textId="17324C06" w:rsidR="005853C5" w:rsidRPr="00FB299C" w:rsidRDefault="00DB2D3A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ores and blisters.</w:t>
            </w:r>
          </w:p>
        </w:tc>
      </w:tr>
      <w:tr w:rsidR="005853C5" w14:paraId="193BFCD0" w14:textId="57883431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EEE9" w14:textId="2B8D59FD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39BD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BA03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E153" w14:textId="68C202F1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1DFF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883F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71CD6" w14:textId="594B8D0A" w:rsidR="005853C5" w:rsidRPr="00FB299C" w:rsidRDefault="00DB2D3A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Sores and blisters.</w:t>
            </w:r>
          </w:p>
        </w:tc>
      </w:tr>
      <w:tr w:rsidR="005853C5" w14:paraId="0FDEF456" w14:textId="0629F9D7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7C59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26F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8678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81A3" w14:textId="75F7D50D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ollen gla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0E19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4A6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25425" w14:textId="496C4871" w:rsidR="005853C5" w:rsidRPr="00FB299C" w:rsidRDefault="005C673B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Fever, swollen glands</w:t>
            </w:r>
            <w:r w:rsidR="00C67B30" w:rsidRPr="00FB299C">
              <w:rPr>
                <w:rFonts w:ascii="Calibri" w:hAnsi="Calibri" w:cs="Calibri"/>
              </w:rPr>
              <w:t>.</w:t>
            </w:r>
          </w:p>
        </w:tc>
      </w:tr>
      <w:tr w:rsidR="005853C5" w14:paraId="1FAA33C8" w14:textId="3E42DB45" w:rsidTr="004A1599">
        <w:trPr>
          <w:trHeight w:val="320"/>
        </w:trPr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4AE6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5A94" w14:textId="77777777" w:rsidR="005853C5" w:rsidRPr="006D09B9" w:rsidRDefault="005853C5" w:rsidP="005853C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D09B9">
              <w:rPr>
                <w:rFonts w:ascii="Calibri" w:hAnsi="Calibri" w:cs="Calibri"/>
                <w:i/>
                <w:iCs/>
                <w:color w:val="000000"/>
              </w:rPr>
              <w:t>Herpesvir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D7E0" w14:textId="77777777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8CBC" w14:textId="3FB55D71" w:rsidR="005853C5" w:rsidRDefault="005853C5" w:rsidP="00585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ollen gla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267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dsD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858B" w14:textId="77777777" w:rsidR="005853C5" w:rsidRPr="00FB299C" w:rsidRDefault="005853C5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No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2B904" w14:textId="3DA06FB1" w:rsidR="005853C5" w:rsidRPr="00FB299C" w:rsidRDefault="00AC0E56" w:rsidP="005853C5">
            <w:pPr>
              <w:rPr>
                <w:rFonts w:ascii="Calibri" w:hAnsi="Calibri" w:cs="Calibri"/>
              </w:rPr>
            </w:pPr>
            <w:r w:rsidRPr="00FB299C">
              <w:rPr>
                <w:rFonts w:ascii="Calibri" w:hAnsi="Calibri" w:cs="Calibri"/>
              </w:rPr>
              <w:t>High fever, swollen glands.</w:t>
            </w:r>
          </w:p>
        </w:tc>
      </w:tr>
    </w:tbl>
    <w:p w14:paraId="656897D8" w14:textId="77777777" w:rsidR="002709E2" w:rsidRDefault="002709E2" w:rsidP="00584840"/>
    <w:tbl>
      <w:tblPr>
        <w:tblW w:w="2447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587"/>
        <w:gridCol w:w="22891"/>
      </w:tblGrid>
      <w:tr w:rsidR="002709E2" w14:paraId="1AEF30CE" w14:textId="77777777" w:rsidTr="004A1599">
        <w:trPr>
          <w:trHeight w:val="32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1E148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e</w:t>
            </w:r>
          </w:p>
        </w:tc>
        <w:tc>
          <w:tcPr>
            <w:tcW w:w="22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5E9870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2709E2" w14:paraId="3A23206B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071B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E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9C25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hopkinsguides.com/hopkins/view/Johns_Hopkins_ABX_Guide/540143/all/Coronavirus</w:t>
            </w:r>
          </w:p>
        </w:tc>
      </w:tr>
      <w:tr w:rsidR="002709E2" w14:paraId="3EAF62AA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6EB4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63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FA04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370F8158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ED38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43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CB6B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hopkinsguides.com/hopkins/view/Johns_Hopkins_ABX_Guide/540143/all/Coronavirus</w:t>
            </w:r>
          </w:p>
        </w:tc>
      </w:tr>
      <w:tr w:rsidR="002709E2" w14:paraId="64D33F39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CCA8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KU1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CC8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6952E91F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4D2B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1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108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3320416/</w:t>
            </w:r>
          </w:p>
        </w:tc>
      </w:tr>
      <w:tr w:rsidR="002709E2" w14:paraId="22364DDB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364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2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1451" w14:textId="015659D3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onlinelibrary.wiley.com/doi/full/10.1002/jmv.25708</w:t>
            </w:r>
          </w:p>
        </w:tc>
      </w:tr>
      <w:tr w:rsidR="002709E2" w14:paraId="22D5FE3A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89A7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R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FF1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cdc.gov/coronavirus/mers/clinical-features.html</w:t>
            </w:r>
          </w:p>
        </w:tc>
      </w:tr>
      <w:tr w:rsidR="002709E2" w14:paraId="49F74725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C2C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sle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2B92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5D3D152C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3EBE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86F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sciencedirect.com/science/article/pii/0140673692930885</w:t>
            </w:r>
          </w:p>
        </w:tc>
      </w:tr>
      <w:tr w:rsidR="002709E2" w14:paraId="3B8D4C5E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342C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IV-1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3A9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2FC11D63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810C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IV-2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AD67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22C4A713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80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PIV-3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72D3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554A6250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540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ino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F5E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0DA7C982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76C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P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1EC9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3564111/</w:t>
            </w:r>
          </w:p>
        </w:tc>
      </w:tr>
      <w:tr w:rsidR="002709E2" w14:paraId="27B7B87B" w14:textId="77777777" w:rsidTr="004A1599">
        <w:trPr>
          <w:trHeight w:val="47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3473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mp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D65E" w14:textId="0D9BA9AA" w:rsidR="002709E2" w:rsidRDefault="001530D8" w:rsidP="00FD6675">
            <w:pPr>
              <w:rPr>
                <w:rFonts w:ascii="Calibri" w:hAnsi="Calibri" w:cs="Calibri"/>
                <w:color w:val="000000"/>
              </w:rPr>
            </w:pPr>
            <w:r w:rsidRPr="001530D8">
              <w:rPr>
                <w:rFonts w:ascii="Calibri" w:hAnsi="Calibri" w:cs="Calibri"/>
                <w:color w:val="000000"/>
              </w:rPr>
              <w:t>https://9ca2333f-a-62cb3a1a-s-sites.googlegroups.com/site/mandell2020b/home/157-Mumps-Virus.pdf?attachauth=ANoY7cpTxTD2MqRZX8BNr7SY_gAWuLIewPMshWuZuWfxk9b6pHSY2z1qnVL8bDpDO14qtWa7A9oDa5bwwuNtqxfPGF9Psbb1D7Sd82d99MBDAqQAXVMRZp-d8LPttumOmjksAe-ifg55tYgenIGhSevzeTP7zH36V81xqKF9I48-ySMp98aBgplmoOKLFNxe1Y7ElEfY7EFHRG-huJ3S0N_zw8LJL2d-eoZP69J3qUVy_5uJsa5GlaI%3D&amp;attredirects=0</w:t>
            </w:r>
          </w:p>
        </w:tc>
      </w:tr>
      <w:tr w:rsidR="002709E2" w14:paraId="561F543C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027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3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1765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emedicine.medscape.com/article/1131785-overview</w:t>
            </w:r>
          </w:p>
        </w:tc>
      </w:tr>
      <w:tr w:rsidR="002709E2" w14:paraId="4338620E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53C6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04D6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books.google.com/books?id=nsh48WKIbhQC&amp;pg=PA372#v=onepage&amp;q&amp;f=false</w:t>
            </w:r>
          </w:p>
        </w:tc>
      </w:tr>
      <w:tr w:rsidR="002709E2" w14:paraId="2EEB3876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8488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ola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A18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560911/</w:t>
            </w:r>
          </w:p>
        </w:tc>
      </w:tr>
      <w:tr w:rsidR="002709E2" w14:paraId="0605FC2D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D41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vovirus B19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EFF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pediatrics.aappublications.org/content/85/1/131.abstract</w:t>
            </w:r>
          </w:p>
        </w:tc>
      </w:tr>
      <w:tr w:rsidR="002709E2" w14:paraId="2449C0D4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0039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A55E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sciencedirect.com/science/article/abs/pii/002555649190037J</w:t>
            </w:r>
          </w:p>
        </w:tc>
      </w:tr>
      <w:tr w:rsidR="002709E2" w14:paraId="26AF6F1A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4694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9BE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pubmed.ncbi.nlm.nih.gov/14349955/</w:t>
            </w:r>
          </w:p>
        </w:tc>
      </w:tr>
      <w:tr w:rsidR="002709E2" w14:paraId="34086C65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115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luenza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5F5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08B2DF89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30F6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A7D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link.springer.com/chapter/10.1007/978-3-662-01593-3_23</w:t>
            </w:r>
          </w:p>
        </w:tc>
      </w:tr>
      <w:tr w:rsidR="002709E2" w14:paraId="54523C09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3FBE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o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F7C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cdc.gov/norovirus/index.html</w:t>
            </w:r>
          </w:p>
        </w:tc>
      </w:tr>
      <w:tr w:rsidR="002709E2" w14:paraId="521BC1AF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60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io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860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cdc.gov/polio/what-is-polio/hcp.html</w:t>
            </w:r>
          </w:p>
        </w:tc>
      </w:tr>
      <w:tr w:rsidR="002709E2" w14:paraId="0A28E6C5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30F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ie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8D92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://www.who.int/mediacentre/factsheets/fs099/en/</w:t>
            </w:r>
          </w:p>
        </w:tc>
      </w:tr>
      <w:tr w:rsidR="002709E2" w14:paraId="4049E64F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C70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bella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85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cdc.gov/rubella/hcp.html</w:t>
            </w:r>
          </w:p>
        </w:tc>
      </w:tr>
      <w:tr w:rsidR="002709E2" w14:paraId="745996D8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A57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no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E9CF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www.ncbi.nlm.nih.gov/pmc/articles/PMC4327893/</w:t>
            </w:r>
          </w:p>
        </w:tc>
      </w:tr>
      <w:tr w:rsidR="002709E2" w14:paraId="1D634E20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C4D8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Nile 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6D6" w14:textId="77777777" w:rsidR="002709E2" w:rsidRDefault="00B26BD6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9" w:history="1">
              <w:r w:rsidR="002709E2">
                <w:rPr>
                  <w:rStyle w:val="Hyperlink"/>
                  <w:rFonts w:ascii="Calibri" w:hAnsi="Calibri" w:cs="Calibri"/>
                </w:rPr>
                <w:t>https://www.ncbi.nlm.nih.gov/pmc/articles/PMC4015582/</w:t>
              </w:r>
            </w:hyperlink>
          </w:p>
        </w:tc>
      </w:tr>
      <w:tr w:rsidR="002709E2" w14:paraId="75845063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E5D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E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5A3B" w14:textId="77777777" w:rsidR="002709E2" w:rsidRDefault="00B26BD6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0" w:history="1">
              <w:r w:rsidR="002709E2">
                <w:rPr>
                  <w:rStyle w:val="Hyperlink"/>
                  <w:rFonts w:ascii="Calibri" w:hAnsi="Calibri" w:cs="Calibri"/>
                </w:rPr>
                <w:t>https://www.cdc.gov/vhf/tbe/symptoms/index.html</w:t>
              </w:r>
            </w:hyperlink>
          </w:p>
        </w:tc>
      </w:tr>
      <w:tr w:rsidR="002709E2" w14:paraId="511C7217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6B0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-fever 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E47D" w14:textId="77777777" w:rsidR="002709E2" w:rsidRDefault="00B26BD6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1" w:history="1">
              <w:r w:rsidR="002709E2">
                <w:rPr>
                  <w:rStyle w:val="Hyperlink"/>
                  <w:rFonts w:ascii="Calibri" w:hAnsi="Calibri" w:cs="Calibri"/>
                </w:rPr>
                <w:t>https://www.ncbi.nlm.nih.gov/pmc/articles/PMC4015582/</w:t>
              </w:r>
            </w:hyperlink>
          </w:p>
        </w:tc>
      </w:tr>
      <w:tr w:rsidR="002709E2" w14:paraId="7BCBC1AF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BEA9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ka Virus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944A8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F3FF2">
              <w:t>https://www.who.int/news-room/fact-sheets/detail/zika-virus</w:t>
            </w:r>
          </w:p>
        </w:tc>
      </w:tr>
      <w:tr w:rsidR="002709E2" w14:paraId="4B7BC24C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2E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A0DAE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F3FF2">
              <w:t>https://www.who.int/news-room/fact-sheets/detail/hepatitis-c</w:t>
            </w:r>
          </w:p>
        </w:tc>
      </w:tr>
      <w:tr w:rsidR="002709E2" w14:paraId="6FDD6BBF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C1A3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B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4C7AF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F3FF2">
              <w:t>https://www.who.int/news-room/fact-sheets/detail/hepatitis-b</w:t>
            </w:r>
          </w:p>
        </w:tc>
      </w:tr>
      <w:tr w:rsidR="002709E2" w14:paraId="29613CF9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832A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1DE7D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F3FF2">
              <w:t>https://www.cdc.gov/vaccines/pubs/pinkbook/hepa.html</w:t>
            </w:r>
          </w:p>
        </w:tc>
      </w:tr>
      <w:tr w:rsidR="002709E2" w14:paraId="0E688466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F4F3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7A317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F3FF2">
              <w:t>https://www.ncbi.nlm.nih.gov/pmc/articles/PMC3495069/</w:t>
            </w:r>
          </w:p>
        </w:tc>
      </w:tr>
      <w:tr w:rsidR="002709E2" w14:paraId="5FF423D6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E4C4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virus A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972C" w14:textId="77777777" w:rsidR="002709E2" w:rsidRDefault="00B26BD6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2" w:history="1">
              <w:r w:rsidR="002709E2">
                <w:rPr>
                  <w:rStyle w:val="Hyperlink"/>
                  <w:rFonts w:ascii="Calibri" w:hAnsi="Calibri" w:cs="Calibri"/>
                </w:rPr>
                <w:t>https://www.cdc.gov/vaccines/pubs/pinkbook/rota.html</w:t>
              </w:r>
            </w:hyperlink>
          </w:p>
        </w:tc>
      </w:tr>
      <w:tr w:rsidR="002709E2" w14:paraId="353F8921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312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1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570E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F70E38">
              <w:rPr>
                <w:rFonts w:ascii="Calibri" w:hAnsi="Calibri" w:cs="Calibri"/>
                <w:color w:val="0563C1"/>
                <w:u w:val="single"/>
              </w:rPr>
              <w:t>https://www.cdc.gov/std/herpes/stdfact-herpes-detailed.htm</w:t>
            </w:r>
            <w:r w:rsidRPr="00F70E38" w:rsidDel="00F70E38">
              <w:rPr>
                <w:rFonts w:ascii="Calibri" w:hAnsi="Calibri" w:cs="Calibri"/>
                <w:color w:val="0563C1"/>
                <w:u w:val="single"/>
              </w:rPr>
              <w:t xml:space="preserve"> </w:t>
            </w:r>
          </w:p>
        </w:tc>
      </w:tr>
      <w:tr w:rsidR="002709E2" w14:paraId="5A7B5F32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970B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2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7982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0C171B">
              <w:rPr>
                <w:rFonts w:ascii="Calibri" w:hAnsi="Calibri" w:cs="Calibri"/>
                <w:color w:val="0563C1"/>
                <w:u w:val="single"/>
              </w:rPr>
              <w:t>https://www.cdc.gov/std/herpes/stdfact-herpes-detailed.htm</w:t>
            </w:r>
            <w:r w:rsidRPr="000C171B" w:rsidDel="000C171B">
              <w:rPr>
                <w:rFonts w:ascii="Calibri" w:hAnsi="Calibri" w:cs="Calibri"/>
                <w:color w:val="0563C1"/>
                <w:u w:val="single"/>
              </w:rPr>
              <w:t xml:space="preserve"> </w:t>
            </w:r>
          </w:p>
        </w:tc>
      </w:tr>
      <w:tr w:rsidR="002709E2" w14:paraId="53015865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DB74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HV-5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E0C79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01044">
              <w:rPr>
                <w:rFonts w:ascii="Calibri" w:hAnsi="Calibri" w:cs="Calibri"/>
                <w:color w:val="0563C1"/>
                <w:u w:val="single"/>
              </w:rPr>
              <w:t>https://www.ncbi.nlm.nih.gov/pmc/articles/PMC3347968/</w:t>
            </w:r>
            <w:r w:rsidRPr="00C01044" w:rsidDel="00C01044">
              <w:rPr>
                <w:rFonts w:ascii="Calibri" w:hAnsi="Calibri" w:cs="Calibri"/>
                <w:color w:val="0563C1"/>
                <w:u w:val="single"/>
              </w:rPr>
              <w:t xml:space="preserve"> </w:t>
            </w:r>
          </w:p>
        </w:tc>
      </w:tr>
      <w:tr w:rsidR="002709E2" w14:paraId="5B93159D" w14:textId="77777777" w:rsidTr="004A1599">
        <w:trPr>
          <w:trHeight w:val="320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0C21" w14:textId="77777777" w:rsidR="002709E2" w:rsidRDefault="002709E2" w:rsidP="00FD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HV-6</w:t>
            </w:r>
          </w:p>
        </w:tc>
        <w:tc>
          <w:tcPr>
            <w:tcW w:w="2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F01C0" w14:textId="77777777" w:rsidR="002709E2" w:rsidRDefault="002709E2" w:rsidP="00FD6675">
            <w:pPr>
              <w:rPr>
                <w:rFonts w:ascii="Calibri" w:hAnsi="Calibri" w:cs="Calibri"/>
                <w:color w:val="0563C1"/>
                <w:u w:val="single"/>
              </w:rPr>
            </w:pPr>
            <w:r w:rsidRPr="00C01044">
              <w:rPr>
                <w:rFonts w:ascii="Calibri" w:hAnsi="Calibri" w:cs="Calibri"/>
                <w:color w:val="0563C1"/>
                <w:u w:val="single"/>
              </w:rPr>
              <w:t>https://www.ncbi.nlm.nih.gov/pmc/articles/PMC544175/</w:t>
            </w:r>
            <w:r w:rsidRPr="00C01044" w:rsidDel="00C01044">
              <w:rPr>
                <w:rFonts w:ascii="Calibri" w:hAnsi="Calibri" w:cs="Calibri"/>
                <w:color w:val="0563C1"/>
                <w:u w:val="single"/>
              </w:rPr>
              <w:t xml:space="preserve"> </w:t>
            </w:r>
          </w:p>
        </w:tc>
      </w:tr>
    </w:tbl>
    <w:p w14:paraId="1D30249C" w14:textId="78961E8B" w:rsidR="00584840" w:rsidRDefault="00584840" w:rsidP="00584840"/>
    <w:p w14:paraId="321EBBF9" w14:textId="77777777" w:rsidR="002709E2" w:rsidRDefault="002709E2" w:rsidP="00584840"/>
    <w:p w14:paraId="396AF81A" w14:textId="1FB4458D" w:rsidR="00BB708F" w:rsidRPr="00F051DE" w:rsidRDefault="005E61C5">
      <w:pPr>
        <w:rPr>
          <w:rFonts w:asciiTheme="minorHAnsi" w:hAnsiTheme="minorHAnsi" w:cstheme="minorHAnsi"/>
        </w:rPr>
        <w:sectPr w:rsidR="00BB708F" w:rsidRPr="00F051DE" w:rsidSect="004A159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7E4405">
        <w:rPr>
          <w:rFonts w:asciiTheme="minorHAnsi" w:hAnsiTheme="minorHAnsi" w:cstheme="minorHAnsi"/>
          <w:b/>
          <w:bCs/>
        </w:rPr>
        <w:t xml:space="preserve">Supplementary </w:t>
      </w:r>
      <w:r>
        <w:rPr>
          <w:rFonts w:asciiTheme="minorHAnsi" w:hAnsiTheme="minorHAnsi" w:cstheme="minorHAnsi"/>
          <w:b/>
          <w:bCs/>
        </w:rPr>
        <w:t xml:space="preserve">Table 1. </w:t>
      </w:r>
      <w:r w:rsidRPr="004A1599">
        <w:rPr>
          <w:rFonts w:asciiTheme="minorHAnsi" w:hAnsiTheme="minorHAnsi" w:cstheme="minorHAnsi"/>
        </w:rPr>
        <w:t>Viral incubation period</w:t>
      </w:r>
      <w:r w:rsidR="00EA08A9" w:rsidRPr="004A1599">
        <w:rPr>
          <w:rFonts w:asciiTheme="minorHAnsi" w:hAnsiTheme="minorHAnsi" w:cstheme="minorHAnsi"/>
        </w:rPr>
        <w:t>, viral family, genome type</w:t>
      </w:r>
      <w:r w:rsidR="00D16778" w:rsidRPr="004A1599">
        <w:rPr>
          <w:rFonts w:asciiTheme="minorHAnsi" w:hAnsiTheme="minorHAnsi" w:cstheme="minorHAnsi"/>
        </w:rPr>
        <w:t xml:space="preserve">, tissue </w:t>
      </w:r>
      <w:r w:rsidR="00EA08A9" w:rsidRPr="004A1599">
        <w:rPr>
          <w:rFonts w:asciiTheme="minorHAnsi" w:hAnsiTheme="minorHAnsi" w:cstheme="minorHAnsi"/>
        </w:rPr>
        <w:t>associated with the disease</w:t>
      </w:r>
      <w:r w:rsidRPr="004A1599">
        <w:rPr>
          <w:rFonts w:asciiTheme="minorHAnsi" w:hAnsiTheme="minorHAnsi" w:cstheme="minorHAnsi"/>
        </w:rPr>
        <w:t xml:space="preserve"> and disease severity classification for 41 collected viruses</w:t>
      </w:r>
      <w:r w:rsidR="004E0878" w:rsidRPr="004A1599">
        <w:rPr>
          <w:rFonts w:asciiTheme="minorHAnsi" w:hAnsiTheme="minorHAnsi" w:cstheme="minorHAnsi"/>
        </w:rPr>
        <w:t>.</w:t>
      </w:r>
      <w:r w:rsidR="00E47977">
        <w:rPr>
          <w:rFonts w:asciiTheme="minorHAnsi" w:hAnsiTheme="minorHAnsi" w:cstheme="minorHAnsi"/>
        </w:rPr>
        <w:t xml:space="preserve">  Abbreviations used: </w:t>
      </w:r>
      <w:r w:rsidR="00E47977" w:rsidRPr="00E47977">
        <w:rPr>
          <w:rFonts w:asciiTheme="minorHAnsi" w:hAnsiTheme="minorHAnsi" w:cstheme="minorHAnsi"/>
        </w:rPr>
        <w:t>Respiratory syncytial virus (RSV)</w:t>
      </w:r>
      <w:r w:rsidR="00E47977">
        <w:rPr>
          <w:rFonts w:asciiTheme="minorHAnsi" w:hAnsiTheme="minorHAnsi" w:cstheme="minorHAnsi"/>
        </w:rPr>
        <w:t xml:space="preserve">; </w:t>
      </w:r>
      <w:r w:rsidR="00E47977" w:rsidRPr="00E47977">
        <w:rPr>
          <w:rFonts w:asciiTheme="minorHAnsi" w:hAnsiTheme="minorHAnsi" w:cstheme="minorHAnsi"/>
        </w:rPr>
        <w:t>Human parainfluenza virus (HPIV)</w:t>
      </w:r>
      <w:r w:rsidR="00E47977">
        <w:rPr>
          <w:rFonts w:asciiTheme="minorHAnsi" w:hAnsiTheme="minorHAnsi" w:cstheme="minorHAnsi"/>
        </w:rPr>
        <w:t xml:space="preserve">; </w:t>
      </w:r>
      <w:r w:rsidR="00B3014D">
        <w:rPr>
          <w:rFonts w:asciiTheme="minorHAnsi" w:hAnsiTheme="minorHAnsi" w:cstheme="minorHAnsi"/>
        </w:rPr>
        <w:t xml:space="preserve">Human herpes virus (HHV); </w:t>
      </w:r>
      <w:r w:rsidR="007561A7" w:rsidRPr="007561A7">
        <w:rPr>
          <w:rFonts w:asciiTheme="minorHAnsi" w:hAnsiTheme="minorHAnsi" w:cstheme="minorHAnsi"/>
        </w:rPr>
        <w:t>Human metapneumovirus</w:t>
      </w:r>
      <w:r w:rsidR="007561A7">
        <w:rPr>
          <w:rFonts w:asciiTheme="minorHAnsi" w:hAnsiTheme="minorHAnsi" w:cstheme="minorHAnsi"/>
        </w:rPr>
        <w:t xml:space="preserve"> (HMPV); </w:t>
      </w:r>
      <w:r w:rsidR="00A73697" w:rsidRPr="00A73697">
        <w:rPr>
          <w:rFonts w:asciiTheme="minorHAnsi" w:hAnsiTheme="minorHAnsi" w:cstheme="minorHAnsi"/>
        </w:rPr>
        <w:t>Dengue virus (DENV)</w:t>
      </w:r>
      <w:r w:rsidR="00A73697">
        <w:rPr>
          <w:rFonts w:asciiTheme="minorHAnsi" w:hAnsiTheme="minorHAnsi" w:cstheme="minorHAnsi"/>
        </w:rPr>
        <w:t xml:space="preserve">; </w:t>
      </w:r>
      <w:r w:rsidR="00521897">
        <w:rPr>
          <w:rFonts w:asciiTheme="minorHAnsi" w:hAnsiTheme="minorHAnsi" w:cstheme="minorHAnsi"/>
        </w:rPr>
        <w:t>H</w:t>
      </w:r>
      <w:r w:rsidR="00521897" w:rsidRPr="00521897">
        <w:rPr>
          <w:rFonts w:asciiTheme="minorHAnsi" w:hAnsiTheme="minorHAnsi" w:cstheme="minorHAnsi"/>
        </w:rPr>
        <w:t>uman immunodeficiency virus</w:t>
      </w:r>
      <w:r w:rsidR="00521897">
        <w:rPr>
          <w:rFonts w:asciiTheme="minorHAnsi" w:hAnsiTheme="minorHAnsi" w:cstheme="minorHAnsi"/>
        </w:rPr>
        <w:t xml:space="preserve"> (HIV);</w:t>
      </w:r>
      <w:r w:rsidR="00B35BB2">
        <w:rPr>
          <w:rFonts w:asciiTheme="minorHAnsi" w:hAnsiTheme="minorHAnsi" w:cstheme="minorHAnsi"/>
        </w:rPr>
        <w:t xml:space="preserve"> </w:t>
      </w:r>
      <w:r w:rsidR="00E4702A" w:rsidRPr="00E4702A">
        <w:rPr>
          <w:rFonts w:asciiTheme="minorHAnsi" w:hAnsiTheme="minorHAnsi" w:cstheme="minorHAnsi"/>
        </w:rPr>
        <w:t>Epstein-Barr virus (EBV)</w:t>
      </w:r>
      <w:r w:rsidR="00E4702A">
        <w:rPr>
          <w:rFonts w:asciiTheme="minorHAnsi" w:hAnsiTheme="minorHAnsi" w:cstheme="minorHAnsi"/>
        </w:rPr>
        <w:t xml:space="preserve">; </w:t>
      </w:r>
      <w:r w:rsidR="00DE38DC" w:rsidRPr="00DE38DC">
        <w:rPr>
          <w:rFonts w:asciiTheme="minorHAnsi" w:hAnsiTheme="minorHAnsi" w:cstheme="minorHAnsi"/>
        </w:rPr>
        <w:t>Tick-borne encephalitis virus (TBEV)</w:t>
      </w:r>
      <w:r w:rsidR="00DE38DC">
        <w:rPr>
          <w:rFonts w:asciiTheme="minorHAnsi" w:hAnsiTheme="minorHAnsi" w:cstheme="minorHAnsi"/>
        </w:rPr>
        <w:t xml:space="preserve">; </w:t>
      </w:r>
      <w:r w:rsidR="000361A6">
        <w:rPr>
          <w:rFonts w:asciiTheme="minorHAnsi" w:hAnsiTheme="minorHAnsi" w:cstheme="minorHAnsi"/>
        </w:rPr>
        <w:t>Hepatitis A, B and C (HAV, HBV, HCV); H</w:t>
      </w:r>
      <w:r w:rsidR="000361A6" w:rsidRPr="000361A6">
        <w:rPr>
          <w:rFonts w:asciiTheme="minorHAnsi" w:hAnsiTheme="minorHAnsi" w:cstheme="minorHAnsi"/>
        </w:rPr>
        <w:t>uman papillomavirus</w:t>
      </w:r>
      <w:r w:rsidR="000361A6">
        <w:rPr>
          <w:rFonts w:asciiTheme="minorHAnsi" w:hAnsiTheme="minorHAnsi" w:cstheme="minorHAnsi"/>
        </w:rPr>
        <w:t xml:space="preserve"> (HPV)</w:t>
      </w:r>
      <w:r w:rsidR="00E6366E">
        <w:rPr>
          <w:rFonts w:asciiTheme="minorHAnsi" w:hAnsiTheme="minorHAnsi" w:cstheme="minorHAnsi"/>
        </w:rPr>
        <w:t>.</w:t>
      </w:r>
    </w:p>
    <w:p w14:paraId="3D8ECDE7" w14:textId="2A7DDBEE" w:rsidR="00FC4E0C" w:rsidRDefault="00FC4E0C" w:rsidP="00584840"/>
    <w:p w14:paraId="274EBFE5" w14:textId="77777777" w:rsidR="00584840" w:rsidRDefault="00584840" w:rsidP="00584840"/>
    <w:tbl>
      <w:tblPr>
        <w:tblW w:w="10102" w:type="dxa"/>
        <w:tblLook w:val="04A0" w:firstRow="1" w:lastRow="0" w:firstColumn="1" w:lastColumn="0" w:noHBand="0" w:noVBand="1"/>
      </w:tblPr>
      <w:tblGrid>
        <w:gridCol w:w="1869"/>
        <w:gridCol w:w="2289"/>
        <w:gridCol w:w="1530"/>
        <w:gridCol w:w="1080"/>
        <w:gridCol w:w="1170"/>
        <w:gridCol w:w="1260"/>
        <w:gridCol w:w="904"/>
      </w:tblGrid>
      <w:tr w:rsidR="00051DBD" w14:paraId="0A17AB73" w14:textId="77777777" w:rsidTr="00603E66">
        <w:trPr>
          <w:trHeight w:val="32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2485DE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3048AC" w14:textId="658801E0" w:rsidR="00051DBD" w:rsidRPr="00051DBD" w:rsidRDefault="000C2B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rus 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  <w:r w:rsidR="00247AE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sample siz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60E314" w14:textId="52FE9C24" w:rsidR="00051DBD" w:rsidRPr="00051DBD" w:rsidRDefault="000C2B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ubat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iod, </w:t>
            </w:r>
            <w:r w:rsidR="0011479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 limit, </w:t>
            </w:r>
            <w:r w:rsidR="005459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pper limit 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F41BA8" w14:textId="50CDC776" w:rsidR="00051DBD" w:rsidRPr="00051DBD" w:rsidRDefault="00BE7A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D5C803" w14:textId="1A1B8739" w:rsidR="00051DBD" w:rsidRPr="00051DBD" w:rsidRDefault="00EF05A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enom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length</w:t>
            </w:r>
            <w:r w:rsidR="000C2B0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D761F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0C2B0D">
              <w:rPr>
                <w:rFonts w:ascii="Calibri" w:hAnsi="Calibri" w:cs="Calibri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66D59C" w14:textId="41177385" w:rsidR="00051DBD" w:rsidRPr="00051DBD" w:rsidRDefault="00F235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erence g</w:t>
            </w:r>
            <w:r w:rsidR="000C2B0D">
              <w:rPr>
                <w:rFonts w:ascii="Calibri" w:hAnsi="Calibri" w:cs="Calibri"/>
                <w:color w:val="000000"/>
                <w:sz w:val="22"/>
                <w:szCs w:val="22"/>
              </w:rPr>
              <w:t>enome accession numbe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01D9632" w14:textId="57D5BF94" w:rsidR="00051DBD" w:rsidRPr="00051DBD" w:rsidRDefault="00BE7A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stran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larity</w:t>
            </w:r>
          </w:p>
        </w:tc>
      </w:tr>
      <w:tr w:rsidR="000416F4" w14:paraId="5FDB826E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18FF7E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CoV-229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6D23" w14:textId="560028A6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247A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C99B" w14:textId="45DDF4F2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AD52EC">
              <w:rPr>
                <w:rFonts w:ascii="Calibri" w:hAnsi="Calibri" w:cs="Calibri"/>
                <w:color w:val="000000"/>
                <w:sz w:val="22"/>
                <w:szCs w:val="22"/>
              </w:rPr>
              <w:t>,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CBF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245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273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3477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26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7314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37D30BBF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27B0B3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CoV-NL6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645F" w14:textId="3C37D096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63D5" w14:textId="0A573326" w:rsidR="00051DBD" w:rsidRPr="00051DBD" w:rsidRDefault="00A519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AD52E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D2A0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B5A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27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A28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58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552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41BBA3D7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7679E0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CoV-OC4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57E5" w14:textId="5DEEED0B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17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DE02" w14:textId="4E51DDE5" w:rsidR="00051DBD" w:rsidRPr="00051DBD" w:rsidRDefault="00A519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946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2E09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07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488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62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984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4D38BB91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89535C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CoV-HKU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CB9B" w14:textId="1BDC1BB6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FBAF" w14:textId="4C80CE66" w:rsidR="00051DBD" w:rsidRPr="00051DBD" w:rsidRDefault="00A519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4484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2A8F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299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890B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657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1D59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1ADD12A1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809A85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SARS-CoV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A8ED" w14:textId="5F739FBD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2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3FF3" w14:textId="1740B909" w:rsidR="00051DBD" w:rsidRPr="00051DBD" w:rsidRDefault="00A519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1B6E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0FBF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29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E27B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47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8F8E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608009D3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206E60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215" w14:textId="2401501A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44DD" w14:textId="76DCF5BD" w:rsidR="00051DBD" w:rsidRPr="00051DBD" w:rsidRDefault="00B77F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A5D4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A429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29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932F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455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4731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0C9503FC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05DA7D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MERS-CoV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CA66" w14:textId="22036316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2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6E7D" w14:textId="246ADBAB" w:rsidR="00051DBD" w:rsidRPr="00051DBD" w:rsidRDefault="00B77F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9D88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485E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30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0F73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198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6553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46721292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C6A480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Measles Viru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A70E" w14:textId="0A7E805E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  <w:r w:rsidR="0013764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2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94C9" w14:textId="6A984204" w:rsidR="00051DBD" w:rsidRPr="00051DBD" w:rsidRDefault="00B77F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AE8D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0E4B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5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407E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14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F552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416F4" w14:paraId="56405067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3F4554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uman Parainfluenza virus 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7CA3" w14:textId="0E11E945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39E2" w14:textId="6D2DB531" w:rsidR="00051DBD" w:rsidRPr="00051DBD" w:rsidRDefault="00D441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D667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3D36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1D9B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5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86BF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34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1325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416F4" w14:paraId="65D4DC96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5950B6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uman Parainfluenza virus  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5965" w14:textId="3BA7E630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3429" w14:textId="79302B3E" w:rsidR="00051DBD" w:rsidRPr="00051DBD" w:rsidRDefault="00D441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D667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D2C6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384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56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43C6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34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CE16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416F4" w14:paraId="5CD4630E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1F41FB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uman Parainfluenza virus 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0BB4" w14:textId="330AC524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3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EA34" w14:textId="0B500799" w:rsidR="00051DBD" w:rsidRPr="00051DBD" w:rsidRDefault="00D441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D667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C9CD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6914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5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1988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17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3426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416F4" w14:paraId="5C3E6528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E8F457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Rhinoviru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88CB" w14:textId="7E931CD8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orna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2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AFC2" w14:textId="065795EE" w:rsidR="00051DBD" w:rsidRPr="00051DBD" w:rsidRDefault="00FD667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816A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47B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7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E56A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383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C5DD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0416F4" w14:paraId="2CE59203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BBA060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Human Metapneumoviru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627C" w14:textId="23703C60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neumo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1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031" w14:textId="0D61A7F5" w:rsidR="00051DBD" w:rsidRPr="00051DBD" w:rsidRDefault="00D441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4D24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22CA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3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6883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391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4E37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416F4" w14:paraId="6777DF65" w14:textId="77777777" w:rsidTr="00603E66">
        <w:trPr>
          <w:trHeight w:val="320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1F44A5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Respiratory Syncytial Viru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59B1" w14:textId="234AE7AE" w:rsidR="00051DBD" w:rsidRPr="001461C7" w:rsidRDefault="00051DB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neumoviridae</w:t>
            </w:r>
            <w:r w:rsidR="009720E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15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9691" w14:textId="5D2F1308" w:rsidR="00051DBD" w:rsidRPr="00051DBD" w:rsidRDefault="00D441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</w:t>
            </w:r>
            <w:r w:rsidR="00051DBD"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2C83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96BF" w14:textId="77777777" w:rsidR="00051DBD" w:rsidRPr="00051DBD" w:rsidRDefault="00051D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15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12A7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NC_0018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4E6A" w14:textId="77777777" w:rsidR="00051DBD" w:rsidRPr="00051DBD" w:rsidRDefault="00051D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1DBD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7CC209F2" w14:textId="77777777" w:rsidR="00051DBD" w:rsidRDefault="00051DBD" w:rsidP="00584840"/>
    <w:tbl>
      <w:tblPr>
        <w:tblW w:w="9573" w:type="dxa"/>
        <w:tblLook w:val="04A0" w:firstRow="1" w:lastRow="0" w:firstColumn="1" w:lastColumn="0" w:noHBand="0" w:noVBand="1"/>
      </w:tblPr>
      <w:tblGrid>
        <w:gridCol w:w="1909"/>
        <w:gridCol w:w="1754"/>
        <w:gridCol w:w="1237"/>
        <w:gridCol w:w="1237"/>
        <w:gridCol w:w="1237"/>
        <w:gridCol w:w="1076"/>
        <w:gridCol w:w="1123"/>
      </w:tblGrid>
      <w:tr w:rsidR="00D761F3" w:rsidRPr="000416F4" w14:paraId="202C5E40" w14:textId="77777777" w:rsidTr="00D761F3">
        <w:trPr>
          <w:trHeight w:val="320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B047B1B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F38DC1" w14:textId="163A28D0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rus </w:t>
            </w: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9201E0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CAI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5EC346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GC conten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760030" w14:textId="71038555" w:rsidR="00D761F3" w:rsidRPr="000416F4" w:rsidRDefault="007F6090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761F3" w:rsidRPr="002F328B">
              <w:rPr>
                <w:rFonts w:ascii="Calibri" w:hAnsi="Calibri" w:cs="Calibri"/>
                <w:color w:val="000000"/>
                <w:sz w:val="22"/>
                <w:szCs w:val="22"/>
              </w:rPr>
              <w:t>osition change mea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F20E46" w14:textId="2F1EFEA6" w:rsidR="00D761F3" w:rsidRPr="000416F4" w:rsidRDefault="007F6090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761F3" w:rsidRPr="002F328B">
              <w:rPr>
                <w:rFonts w:ascii="Calibri" w:hAnsi="Calibri" w:cs="Calibri"/>
                <w:color w:val="000000"/>
                <w:sz w:val="22"/>
                <w:szCs w:val="22"/>
              </w:rPr>
              <w:t>osition change va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nc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1A6F4A" w14:textId="531BE804" w:rsidR="00D761F3" w:rsidRPr="000416F4" w:rsidRDefault="00654F3E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="00D761F3" w:rsidRPr="002F328B">
              <w:rPr>
                <w:rFonts w:ascii="Calibri" w:hAnsi="Calibri" w:cs="Calibri"/>
                <w:color w:val="000000"/>
                <w:sz w:val="22"/>
                <w:szCs w:val="22"/>
              </w:rPr>
              <w:t>utation rate</w:t>
            </w:r>
          </w:p>
        </w:tc>
      </w:tr>
      <w:tr w:rsidR="00D761F3" w:rsidRPr="000416F4" w14:paraId="25CC3835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287419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CoV-229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BB6C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FDFF" w14:textId="39DBEC1E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6314</w:t>
            </w:r>
            <w:r w:rsidRPr="00FA6AAF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D85C" w14:textId="14FB4AB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618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827" w14:textId="6F64AAAD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ABFE" w14:textId="03F49B6C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F15C" w14:textId="59FB395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22</w:t>
            </w:r>
          </w:p>
        </w:tc>
      </w:tr>
      <w:tr w:rsidR="00D761F3" w:rsidRPr="000416F4" w14:paraId="41FF7A21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94FE61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CoV-NL6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A0C3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244B" w14:textId="44FE0E1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3743</w:t>
            </w:r>
            <w:r w:rsidRPr="00FA6AAF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27B6" w14:textId="34F3EDDE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60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627C" w14:textId="15D4179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0210" w14:textId="049A23A0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8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29E7" w14:textId="285558D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32</w:t>
            </w:r>
          </w:p>
        </w:tc>
      </w:tr>
      <w:tr w:rsidR="00D761F3" w:rsidRPr="000416F4" w14:paraId="2CB0F66D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FD1D75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CoV-OC4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C056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6AE0" w14:textId="616E93D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5990</w:t>
            </w:r>
            <w:r w:rsidRPr="00FA6AAF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EB3B" w14:textId="40C74FB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78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FC1E" w14:textId="6D3DEDEB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E1E3" w14:textId="7BDD4AF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BD3F" w14:textId="739152C5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57</w:t>
            </w:r>
          </w:p>
        </w:tc>
      </w:tr>
      <w:tr w:rsidR="00D761F3" w:rsidRPr="000416F4" w14:paraId="0925C580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EA7397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CoV-HKU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1FFB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9589" w14:textId="6A2A8DFF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3454</w:t>
            </w:r>
            <w:r w:rsidRPr="00FA6AAF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68D6" w14:textId="3F2FAB9D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59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98D5" w14:textId="2921519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FAF8" w14:textId="7E430735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0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9E6" w14:textId="6C786CCB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6</w:t>
            </w:r>
          </w:p>
        </w:tc>
      </w:tr>
      <w:tr w:rsidR="00D761F3" w:rsidRPr="000416F4" w14:paraId="7A80D026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1663EB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SARS-CoV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EC7D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4124" w14:textId="7D96693E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7680</w:t>
            </w:r>
            <w:r w:rsidRPr="00FA6AAF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1B9" w14:textId="7ABE7ED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616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9A2" w14:textId="62F2A15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669" w14:textId="1124F268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0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435C" w14:textId="51744B2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89</w:t>
            </w:r>
          </w:p>
        </w:tc>
      </w:tr>
      <w:tr w:rsidR="00D761F3" w:rsidRPr="000416F4" w14:paraId="6EAB362E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BE36B2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0BEE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64F5" w14:textId="0E50682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54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C706" w14:textId="35924FF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727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F79D" w14:textId="75743364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11FC" w14:textId="05E478D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31E" w14:textId="28FBBC9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1E-05</w:t>
            </w:r>
          </w:p>
        </w:tc>
      </w:tr>
      <w:tr w:rsidR="00D761F3" w:rsidRPr="000416F4" w14:paraId="302723A4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4A6C36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MERS-CoV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3DD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o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C3BC" w14:textId="3DB8B174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672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ACE2" w14:textId="563727D6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36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2CAC" w14:textId="5C7E144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A2C5" w14:textId="6BDD404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6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22B4" w14:textId="21F71AF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02</w:t>
            </w:r>
          </w:p>
        </w:tc>
      </w:tr>
      <w:tr w:rsidR="00D761F3" w:rsidRPr="000416F4" w14:paraId="74E81868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8F12A8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Measles Viru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AD31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1BCC" w14:textId="717C90B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AAF">
              <w:rPr>
                <w:rFonts w:ascii="Calibri" w:hAnsi="Calibri" w:cs="Calibri"/>
                <w:color w:val="000000"/>
                <w:sz w:val="22"/>
                <w:szCs w:val="22"/>
              </w:rPr>
              <w:t>0.7039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49A3" w14:textId="393ABACD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26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B49A" w14:textId="1FD23A4B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4F3D" w14:textId="5F130A70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1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A216" w14:textId="7884578E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27</w:t>
            </w:r>
          </w:p>
        </w:tc>
      </w:tr>
      <w:tr w:rsidR="00D761F3" w:rsidRPr="000416F4" w14:paraId="6D063C25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FD35B6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uman Parainfluenza virus 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3832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AF07" w14:textId="52C7E98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5739</w:t>
            </w:r>
            <w:r w:rsidRPr="001168FE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9B8" w14:textId="2045536F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435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1A15" w14:textId="081FDFDF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4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60FC" w14:textId="49DC161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76B7" w14:textId="1B489DBE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74</w:t>
            </w:r>
          </w:p>
        </w:tc>
      </w:tr>
      <w:tr w:rsidR="00D761F3" w:rsidRPr="000416F4" w14:paraId="4598ACC8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3E466A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uman Parainfluenza virus  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046F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EB72" w14:textId="5A5703C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6245</w:t>
            </w:r>
            <w:r w:rsidRPr="001168FE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514" w14:textId="30E5CA9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405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10BD" w14:textId="4BD841A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FA6" w14:textId="425AEC3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46BD" w14:textId="352510A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34</w:t>
            </w:r>
          </w:p>
        </w:tc>
      </w:tr>
      <w:tr w:rsidR="00D761F3" w:rsidRPr="000416F4" w14:paraId="2F7AA285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2952B2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uman Parainfluenza virus 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2892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myx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1B77" w14:textId="5738254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6421</w:t>
            </w:r>
            <w:r w:rsidRPr="001168FE" w:rsidDel="00FA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8770" w14:textId="33A649ED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23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9A0B" w14:textId="69FD07F2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8757" w14:textId="2B26C5F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7E-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B4C" w14:textId="0985D35A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44</w:t>
            </w:r>
          </w:p>
        </w:tc>
      </w:tr>
      <w:tr w:rsidR="00D761F3" w:rsidRPr="000416F4" w14:paraId="4E750DF2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B98EFA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Rhinoviru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CB4F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orna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8245" w14:textId="1FFA3184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699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728C" w14:textId="758A30A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3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4AD6" w14:textId="6E09DAC4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8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D5C0" w14:textId="0B1A7E74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0B4" w14:textId="1271D55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469</w:t>
            </w:r>
          </w:p>
        </w:tc>
      </w:tr>
      <w:tr w:rsidR="00D761F3" w:rsidRPr="000416F4" w14:paraId="11A1B898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A4CDC2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Human Metapneumoviru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8B4D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neum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4AD" w14:textId="5C4A54F1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61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CDC" w14:textId="14446F65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92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08B5" w14:textId="341198EF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0F13" w14:textId="2224E31D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E-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278A" w14:textId="7C29A4A6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82</w:t>
            </w:r>
          </w:p>
        </w:tc>
      </w:tr>
      <w:tr w:rsidR="00D761F3" w:rsidRPr="000416F4" w14:paraId="7686BDDB" w14:textId="77777777" w:rsidTr="00D761F3">
        <w:trPr>
          <w:trHeight w:val="32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33626F" w14:textId="77777777" w:rsidR="00D761F3" w:rsidRPr="000416F4" w:rsidRDefault="00D761F3" w:rsidP="00D761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16F4">
              <w:rPr>
                <w:rFonts w:ascii="Calibri" w:hAnsi="Calibri" w:cs="Calibri"/>
                <w:color w:val="000000"/>
                <w:sz w:val="22"/>
                <w:szCs w:val="22"/>
              </w:rPr>
              <w:t>Respiratory Syncytial Viru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ED2D" w14:textId="77777777" w:rsidR="00D761F3" w:rsidRPr="001461C7" w:rsidRDefault="00D761F3" w:rsidP="00D761F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1461C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neumovirid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C1AC" w14:textId="2AA98009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68FE">
              <w:rPr>
                <w:rFonts w:ascii="Calibri" w:hAnsi="Calibri" w:cs="Calibri"/>
                <w:color w:val="000000"/>
                <w:sz w:val="22"/>
                <w:szCs w:val="22"/>
              </w:rPr>
              <w:t>0.655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3A9" w14:textId="4FD9CE9B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203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B83" w14:textId="649E81B1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1E26" w14:textId="2FE25A37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2E-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5C11" w14:textId="19ABAD93" w:rsidR="00D761F3" w:rsidRPr="000416F4" w:rsidRDefault="00D761F3" w:rsidP="00D761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76</w:t>
            </w:r>
          </w:p>
        </w:tc>
      </w:tr>
    </w:tbl>
    <w:p w14:paraId="2A2E77EA" w14:textId="77777777" w:rsidR="00051DBD" w:rsidRDefault="00051DBD" w:rsidP="00584840">
      <w:pPr>
        <w:rPr>
          <w:sz w:val="22"/>
          <w:szCs w:val="22"/>
        </w:rPr>
      </w:pPr>
    </w:p>
    <w:p w14:paraId="42C86420" w14:textId="50CCA707" w:rsidR="006A317C" w:rsidRPr="00D154D4" w:rsidRDefault="00D154D4" w:rsidP="00584840">
      <w:pPr>
        <w:rPr>
          <w:sz w:val="22"/>
          <w:szCs w:val="22"/>
        </w:rPr>
      </w:pPr>
      <w:r w:rsidRPr="007E4405">
        <w:rPr>
          <w:rFonts w:asciiTheme="minorHAnsi" w:hAnsiTheme="minorHAnsi" w:cstheme="minorHAnsi"/>
          <w:b/>
          <w:bCs/>
        </w:rPr>
        <w:t xml:space="preserve">Supplementary </w:t>
      </w:r>
      <w:r w:rsidR="00420843">
        <w:rPr>
          <w:rFonts w:asciiTheme="minorHAnsi" w:hAnsiTheme="minorHAnsi" w:cstheme="minorHAnsi"/>
          <w:b/>
          <w:bCs/>
        </w:rPr>
        <w:t xml:space="preserve">Table </w:t>
      </w:r>
      <w:r w:rsidR="005E61C5">
        <w:rPr>
          <w:rFonts w:asciiTheme="minorHAnsi" w:hAnsiTheme="minorHAnsi" w:cstheme="minorHAnsi"/>
          <w:b/>
          <w:bCs/>
        </w:rPr>
        <w:t>2</w:t>
      </w:r>
      <w:r w:rsidRPr="007E4405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</w:t>
      </w:r>
      <w:r w:rsidR="00BE7A6A">
        <w:rPr>
          <w:rFonts w:asciiTheme="minorHAnsi" w:hAnsiTheme="minorHAnsi" w:cstheme="minorHAnsi"/>
        </w:rPr>
        <w:t>The family-generic feature</w:t>
      </w:r>
      <w:r w:rsidR="00E74539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 for the 14 viruses studied</w:t>
      </w:r>
      <w:r w:rsidR="000E1091">
        <w:rPr>
          <w:rFonts w:asciiTheme="minorHAnsi" w:hAnsiTheme="minorHAnsi" w:cstheme="minorHAnsi"/>
        </w:rPr>
        <w:t xml:space="preserve">, including viral family, upper limit of the incubation period, </w:t>
      </w:r>
      <w:r w:rsidR="00D761F3">
        <w:rPr>
          <w:rFonts w:asciiTheme="minorHAnsi" w:hAnsiTheme="minorHAnsi" w:cstheme="minorHAnsi"/>
        </w:rPr>
        <w:t xml:space="preserve">genome length, accession number of the reference genome, RNA strand polarity, viral family, codon adaptation index, </w:t>
      </w:r>
      <w:r w:rsidR="00DE498F">
        <w:rPr>
          <w:rFonts w:asciiTheme="minorHAnsi" w:hAnsiTheme="minorHAnsi" w:cstheme="minorHAnsi"/>
        </w:rPr>
        <w:t xml:space="preserve">GC content, </w:t>
      </w:r>
      <w:r w:rsidR="00336B2E">
        <w:rPr>
          <w:rFonts w:asciiTheme="minorHAnsi" w:hAnsiTheme="minorHAnsi" w:cstheme="minorHAnsi"/>
        </w:rPr>
        <w:t xml:space="preserve">mean and variance of changes in </w:t>
      </w:r>
      <w:r w:rsidR="002427A3">
        <w:rPr>
          <w:rFonts w:asciiTheme="minorHAnsi" w:hAnsiTheme="minorHAnsi" w:cstheme="minorHAnsi"/>
        </w:rPr>
        <w:t xml:space="preserve">positions of the </w:t>
      </w:r>
      <w:r w:rsidR="00C17B2A">
        <w:rPr>
          <w:rFonts w:asciiTheme="minorHAnsi" w:hAnsiTheme="minorHAnsi" w:cstheme="minorHAnsi"/>
        </w:rPr>
        <w:t>alignment</w:t>
      </w:r>
      <w:r w:rsidR="00336B2E">
        <w:rPr>
          <w:rFonts w:asciiTheme="minorHAnsi" w:hAnsiTheme="minorHAnsi" w:cstheme="minorHAnsi"/>
        </w:rPr>
        <w:t xml:space="preserve"> </w:t>
      </w:r>
      <w:r w:rsidR="00C17B2A">
        <w:rPr>
          <w:rFonts w:asciiTheme="minorHAnsi" w:hAnsiTheme="minorHAnsi" w:cstheme="minorHAnsi"/>
        </w:rPr>
        <w:t xml:space="preserve">of the virus, </w:t>
      </w:r>
      <w:r w:rsidR="00903BCF">
        <w:rPr>
          <w:rFonts w:asciiTheme="minorHAnsi" w:hAnsiTheme="minorHAnsi" w:cstheme="minorHAnsi"/>
        </w:rPr>
        <w:t>and mutation rate</w:t>
      </w:r>
      <w:r w:rsidR="00CA4BAF">
        <w:rPr>
          <w:rFonts w:asciiTheme="minorHAnsi" w:hAnsiTheme="minorHAnsi" w:cstheme="minorHAnsi"/>
        </w:rPr>
        <w:t>.</w:t>
      </w:r>
    </w:p>
    <w:sectPr w:rsidR="006A317C" w:rsidRPr="00D154D4" w:rsidSect="00A73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43B03"/>
    <w:multiLevelType w:val="hybridMultilevel"/>
    <w:tmpl w:val="6B446E40"/>
    <w:lvl w:ilvl="0" w:tplc="C4160B0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65780"/>
    <w:multiLevelType w:val="hybridMultilevel"/>
    <w:tmpl w:val="DA58E082"/>
    <w:lvl w:ilvl="0" w:tplc="8D8E2152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6D3"/>
    <w:rsid w:val="000041A2"/>
    <w:rsid w:val="00017311"/>
    <w:rsid w:val="00022BCD"/>
    <w:rsid w:val="00023B67"/>
    <w:rsid w:val="00035D42"/>
    <w:rsid w:val="000361A6"/>
    <w:rsid w:val="000416F4"/>
    <w:rsid w:val="00043916"/>
    <w:rsid w:val="000463E3"/>
    <w:rsid w:val="00051DBD"/>
    <w:rsid w:val="00052BA8"/>
    <w:rsid w:val="00061792"/>
    <w:rsid w:val="000814A5"/>
    <w:rsid w:val="000A6304"/>
    <w:rsid w:val="000B1370"/>
    <w:rsid w:val="000B621E"/>
    <w:rsid w:val="000B6710"/>
    <w:rsid w:val="000C171B"/>
    <w:rsid w:val="000C2B0D"/>
    <w:rsid w:val="000D428A"/>
    <w:rsid w:val="000D597B"/>
    <w:rsid w:val="000E1091"/>
    <w:rsid w:val="000E1915"/>
    <w:rsid w:val="000E2E9F"/>
    <w:rsid w:val="000E3ACE"/>
    <w:rsid w:val="000E6CF2"/>
    <w:rsid w:val="000F5DF4"/>
    <w:rsid w:val="00100A7B"/>
    <w:rsid w:val="00104744"/>
    <w:rsid w:val="00114798"/>
    <w:rsid w:val="001168FE"/>
    <w:rsid w:val="001317B8"/>
    <w:rsid w:val="0013764C"/>
    <w:rsid w:val="001461C7"/>
    <w:rsid w:val="001530D8"/>
    <w:rsid w:val="0016106B"/>
    <w:rsid w:val="0016164D"/>
    <w:rsid w:val="0016337B"/>
    <w:rsid w:val="001716A4"/>
    <w:rsid w:val="0018356B"/>
    <w:rsid w:val="001909B8"/>
    <w:rsid w:val="0019657D"/>
    <w:rsid w:val="001C1C6F"/>
    <w:rsid w:val="001C3D94"/>
    <w:rsid w:val="001E178C"/>
    <w:rsid w:val="001E71F1"/>
    <w:rsid w:val="001F3454"/>
    <w:rsid w:val="002072FB"/>
    <w:rsid w:val="0023175D"/>
    <w:rsid w:val="00236763"/>
    <w:rsid w:val="00241FBD"/>
    <w:rsid w:val="002427A3"/>
    <w:rsid w:val="002461C9"/>
    <w:rsid w:val="00247AE1"/>
    <w:rsid w:val="0025109E"/>
    <w:rsid w:val="00262200"/>
    <w:rsid w:val="00267E9C"/>
    <w:rsid w:val="002709E2"/>
    <w:rsid w:val="00273741"/>
    <w:rsid w:val="00280793"/>
    <w:rsid w:val="002929D2"/>
    <w:rsid w:val="00292DA9"/>
    <w:rsid w:val="002A1939"/>
    <w:rsid w:val="002A246E"/>
    <w:rsid w:val="002C1604"/>
    <w:rsid w:val="002D0121"/>
    <w:rsid w:val="002F328B"/>
    <w:rsid w:val="00301441"/>
    <w:rsid w:val="00331531"/>
    <w:rsid w:val="00336B2E"/>
    <w:rsid w:val="00362B25"/>
    <w:rsid w:val="00367039"/>
    <w:rsid w:val="00367FBC"/>
    <w:rsid w:val="00376A83"/>
    <w:rsid w:val="0038528F"/>
    <w:rsid w:val="003942E9"/>
    <w:rsid w:val="003964A1"/>
    <w:rsid w:val="003F119A"/>
    <w:rsid w:val="003F13A1"/>
    <w:rsid w:val="003F6407"/>
    <w:rsid w:val="00413A7A"/>
    <w:rsid w:val="00420843"/>
    <w:rsid w:val="00432539"/>
    <w:rsid w:val="00447A07"/>
    <w:rsid w:val="00460648"/>
    <w:rsid w:val="00463C52"/>
    <w:rsid w:val="004669ED"/>
    <w:rsid w:val="00476253"/>
    <w:rsid w:val="00482487"/>
    <w:rsid w:val="004855E5"/>
    <w:rsid w:val="00490509"/>
    <w:rsid w:val="004A0226"/>
    <w:rsid w:val="004A1599"/>
    <w:rsid w:val="004A780C"/>
    <w:rsid w:val="004C247F"/>
    <w:rsid w:val="004E0878"/>
    <w:rsid w:val="004E6E28"/>
    <w:rsid w:val="00521897"/>
    <w:rsid w:val="00524F01"/>
    <w:rsid w:val="00531AC4"/>
    <w:rsid w:val="005459CF"/>
    <w:rsid w:val="00546AA0"/>
    <w:rsid w:val="00556354"/>
    <w:rsid w:val="00557FE5"/>
    <w:rsid w:val="0056625C"/>
    <w:rsid w:val="00576E2D"/>
    <w:rsid w:val="0057762C"/>
    <w:rsid w:val="00580B96"/>
    <w:rsid w:val="00582B86"/>
    <w:rsid w:val="00583126"/>
    <w:rsid w:val="00583A04"/>
    <w:rsid w:val="00584840"/>
    <w:rsid w:val="005853C5"/>
    <w:rsid w:val="00586A43"/>
    <w:rsid w:val="00587DDC"/>
    <w:rsid w:val="00591873"/>
    <w:rsid w:val="005A0862"/>
    <w:rsid w:val="005A3DE6"/>
    <w:rsid w:val="005C673B"/>
    <w:rsid w:val="005D7876"/>
    <w:rsid w:val="005E61C5"/>
    <w:rsid w:val="005F7680"/>
    <w:rsid w:val="00600937"/>
    <w:rsid w:val="00603E66"/>
    <w:rsid w:val="00606C86"/>
    <w:rsid w:val="00607F3B"/>
    <w:rsid w:val="00611D0B"/>
    <w:rsid w:val="00612ECA"/>
    <w:rsid w:val="00623C02"/>
    <w:rsid w:val="0063390E"/>
    <w:rsid w:val="00651377"/>
    <w:rsid w:val="00654F3E"/>
    <w:rsid w:val="00681780"/>
    <w:rsid w:val="00684C8B"/>
    <w:rsid w:val="006852E9"/>
    <w:rsid w:val="00693AE3"/>
    <w:rsid w:val="006A317C"/>
    <w:rsid w:val="006B1970"/>
    <w:rsid w:val="006B5094"/>
    <w:rsid w:val="006D09B9"/>
    <w:rsid w:val="006E079C"/>
    <w:rsid w:val="006E1B07"/>
    <w:rsid w:val="006F06E4"/>
    <w:rsid w:val="00701390"/>
    <w:rsid w:val="007108A9"/>
    <w:rsid w:val="00711353"/>
    <w:rsid w:val="00741F19"/>
    <w:rsid w:val="00741F70"/>
    <w:rsid w:val="007561A7"/>
    <w:rsid w:val="0076286D"/>
    <w:rsid w:val="00762DE9"/>
    <w:rsid w:val="007736BB"/>
    <w:rsid w:val="00781854"/>
    <w:rsid w:val="007A56D3"/>
    <w:rsid w:val="007B297A"/>
    <w:rsid w:val="007B4F04"/>
    <w:rsid w:val="007B7550"/>
    <w:rsid w:val="007B7F32"/>
    <w:rsid w:val="007E0EAF"/>
    <w:rsid w:val="007E4405"/>
    <w:rsid w:val="007F6090"/>
    <w:rsid w:val="008048B5"/>
    <w:rsid w:val="00810B0F"/>
    <w:rsid w:val="00810BA0"/>
    <w:rsid w:val="008312AD"/>
    <w:rsid w:val="00835F37"/>
    <w:rsid w:val="008433BE"/>
    <w:rsid w:val="00874B45"/>
    <w:rsid w:val="0088173E"/>
    <w:rsid w:val="00882E9C"/>
    <w:rsid w:val="0089229A"/>
    <w:rsid w:val="008B309A"/>
    <w:rsid w:val="008C74B9"/>
    <w:rsid w:val="008C7B12"/>
    <w:rsid w:val="008D5ABC"/>
    <w:rsid w:val="00903BCF"/>
    <w:rsid w:val="00907FC8"/>
    <w:rsid w:val="00946304"/>
    <w:rsid w:val="00962FEC"/>
    <w:rsid w:val="009720EB"/>
    <w:rsid w:val="00985640"/>
    <w:rsid w:val="0099033B"/>
    <w:rsid w:val="00994401"/>
    <w:rsid w:val="00997790"/>
    <w:rsid w:val="009B1C1C"/>
    <w:rsid w:val="009C2FC0"/>
    <w:rsid w:val="009C4841"/>
    <w:rsid w:val="009C575F"/>
    <w:rsid w:val="00A13A18"/>
    <w:rsid w:val="00A17D3F"/>
    <w:rsid w:val="00A274A1"/>
    <w:rsid w:val="00A43B7C"/>
    <w:rsid w:val="00A5197C"/>
    <w:rsid w:val="00A73697"/>
    <w:rsid w:val="00A73BF5"/>
    <w:rsid w:val="00A90D06"/>
    <w:rsid w:val="00A95A32"/>
    <w:rsid w:val="00AB25DB"/>
    <w:rsid w:val="00AC0E56"/>
    <w:rsid w:val="00AC3E9C"/>
    <w:rsid w:val="00AC45CC"/>
    <w:rsid w:val="00AD52EC"/>
    <w:rsid w:val="00AE60CB"/>
    <w:rsid w:val="00AE74B3"/>
    <w:rsid w:val="00AF148B"/>
    <w:rsid w:val="00AF3E72"/>
    <w:rsid w:val="00AF6AC3"/>
    <w:rsid w:val="00B004E1"/>
    <w:rsid w:val="00B036AB"/>
    <w:rsid w:val="00B26BD6"/>
    <w:rsid w:val="00B3014D"/>
    <w:rsid w:val="00B35BB2"/>
    <w:rsid w:val="00B40856"/>
    <w:rsid w:val="00B63B56"/>
    <w:rsid w:val="00B77F90"/>
    <w:rsid w:val="00B975EB"/>
    <w:rsid w:val="00BB3EE6"/>
    <w:rsid w:val="00BB651D"/>
    <w:rsid w:val="00BB708F"/>
    <w:rsid w:val="00BD0E77"/>
    <w:rsid w:val="00BE7A6A"/>
    <w:rsid w:val="00BF321E"/>
    <w:rsid w:val="00BF3242"/>
    <w:rsid w:val="00BF5F19"/>
    <w:rsid w:val="00C00B37"/>
    <w:rsid w:val="00C01044"/>
    <w:rsid w:val="00C06F29"/>
    <w:rsid w:val="00C17B2A"/>
    <w:rsid w:val="00C4700C"/>
    <w:rsid w:val="00C67B30"/>
    <w:rsid w:val="00CA4BAF"/>
    <w:rsid w:val="00CA5BBE"/>
    <w:rsid w:val="00CB6A60"/>
    <w:rsid w:val="00CD4C83"/>
    <w:rsid w:val="00CD574D"/>
    <w:rsid w:val="00CD65B3"/>
    <w:rsid w:val="00D02EA5"/>
    <w:rsid w:val="00D040DE"/>
    <w:rsid w:val="00D11C21"/>
    <w:rsid w:val="00D154D4"/>
    <w:rsid w:val="00D16778"/>
    <w:rsid w:val="00D21D7E"/>
    <w:rsid w:val="00D259CB"/>
    <w:rsid w:val="00D30951"/>
    <w:rsid w:val="00D44176"/>
    <w:rsid w:val="00D51E16"/>
    <w:rsid w:val="00D56BA3"/>
    <w:rsid w:val="00D648F0"/>
    <w:rsid w:val="00D761F3"/>
    <w:rsid w:val="00D8004F"/>
    <w:rsid w:val="00D82B5B"/>
    <w:rsid w:val="00DA4C34"/>
    <w:rsid w:val="00DB2D3A"/>
    <w:rsid w:val="00DD6420"/>
    <w:rsid w:val="00DE0505"/>
    <w:rsid w:val="00DE2ED3"/>
    <w:rsid w:val="00DE34BF"/>
    <w:rsid w:val="00DE38DC"/>
    <w:rsid w:val="00DE498F"/>
    <w:rsid w:val="00DE76CA"/>
    <w:rsid w:val="00E009C7"/>
    <w:rsid w:val="00E02EF5"/>
    <w:rsid w:val="00E13A35"/>
    <w:rsid w:val="00E35B2B"/>
    <w:rsid w:val="00E41065"/>
    <w:rsid w:val="00E453B0"/>
    <w:rsid w:val="00E46D4C"/>
    <w:rsid w:val="00E4702A"/>
    <w:rsid w:val="00E47977"/>
    <w:rsid w:val="00E6366E"/>
    <w:rsid w:val="00E7355A"/>
    <w:rsid w:val="00E74539"/>
    <w:rsid w:val="00E91A6E"/>
    <w:rsid w:val="00EA08A9"/>
    <w:rsid w:val="00EB1CD8"/>
    <w:rsid w:val="00EB6CFE"/>
    <w:rsid w:val="00EC0D1A"/>
    <w:rsid w:val="00ED242B"/>
    <w:rsid w:val="00ED7E09"/>
    <w:rsid w:val="00EF05A7"/>
    <w:rsid w:val="00EF3BE6"/>
    <w:rsid w:val="00F051DE"/>
    <w:rsid w:val="00F10814"/>
    <w:rsid w:val="00F11E4E"/>
    <w:rsid w:val="00F16AFB"/>
    <w:rsid w:val="00F23513"/>
    <w:rsid w:val="00F26F5B"/>
    <w:rsid w:val="00F55DFF"/>
    <w:rsid w:val="00F633A5"/>
    <w:rsid w:val="00F70E38"/>
    <w:rsid w:val="00F7414F"/>
    <w:rsid w:val="00F75A4A"/>
    <w:rsid w:val="00F75D95"/>
    <w:rsid w:val="00F77563"/>
    <w:rsid w:val="00F83B96"/>
    <w:rsid w:val="00FA01A2"/>
    <w:rsid w:val="00FA6AAF"/>
    <w:rsid w:val="00FB11C3"/>
    <w:rsid w:val="00FB17BA"/>
    <w:rsid w:val="00FB299C"/>
    <w:rsid w:val="00FB59CF"/>
    <w:rsid w:val="00FC3579"/>
    <w:rsid w:val="00FC47DB"/>
    <w:rsid w:val="00FC4E0C"/>
    <w:rsid w:val="00FC7865"/>
    <w:rsid w:val="00FD6675"/>
    <w:rsid w:val="00FE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609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E4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E4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AC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0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A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A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A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61F3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E08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E38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30D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E4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E4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AC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0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A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A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A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61F3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E08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E38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30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hyperlink" Target="https://www.cdc.gov/vaccines/pubs/pinkbook/rota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mc/articles/PMC4015582/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cdc.gov/vhf/tbe/symptoms/index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mc/articles/PMC4015582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50C8D-AEA7-4B88-9564-9A6507230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84</Words>
  <Characters>10852</Characters>
  <Application>Microsoft Office Word</Application>
  <DocSecurity>0</DocSecurity>
  <Lines>278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lander, Noam (NIH/NLM/NCBI) [F]</dc:creator>
  <cp:lastModifiedBy>Eugene</cp:lastModifiedBy>
  <cp:revision>2</cp:revision>
  <dcterms:created xsi:type="dcterms:W3CDTF">2020-10-29T21:37:00Z</dcterms:created>
  <dcterms:modified xsi:type="dcterms:W3CDTF">2020-10-29T21:37:00Z</dcterms:modified>
</cp:coreProperties>
</file>